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9CFBEE" w14:textId="77777777" w:rsidR="000832E8" w:rsidRDefault="000832E8" w:rsidP="000832E8">
      <w:pPr>
        <w:pStyle w:val="BlockSeparator"/>
        <w:jc w:val="left"/>
      </w:pPr>
    </w:p>
    <w:p w14:paraId="1A79C895" w14:textId="5C737600" w:rsidR="000832E8" w:rsidRPr="000832E8" w:rsidRDefault="000832E8" w:rsidP="000832E8">
      <w:pPr>
        <w:rPr>
          <w:b/>
          <w:bCs/>
        </w:rPr>
      </w:pPr>
      <w:r w:rsidRPr="000832E8">
        <w:rPr>
          <w:b/>
          <w:bCs/>
        </w:rPr>
        <w:t xml:space="preserve">Multimedia Appendix </w:t>
      </w:r>
      <w:r w:rsidR="005524B7">
        <w:rPr>
          <w:b/>
          <w:bCs/>
        </w:rPr>
        <w:t>2</w:t>
      </w:r>
      <w:r w:rsidRPr="000832E8">
        <w:rPr>
          <w:b/>
          <w:bCs/>
        </w:rPr>
        <w:t>: Survey questions</w:t>
      </w:r>
    </w:p>
    <w:p w14:paraId="71A47803" w14:textId="77777777" w:rsidR="000832E8" w:rsidRDefault="000832E8" w:rsidP="000832E8">
      <w:pPr>
        <w:pStyle w:val="BlockSeparator"/>
        <w:jc w:val="left"/>
      </w:pPr>
    </w:p>
    <w:p w14:paraId="7600EFDD" w14:textId="77777777" w:rsidR="000832E8" w:rsidRDefault="000832E8">
      <w:pPr>
        <w:pStyle w:val="BlockSeparator"/>
      </w:pPr>
    </w:p>
    <w:p w14:paraId="413CD7B2" w14:textId="77777777" w:rsidR="00AB202C" w:rsidRDefault="00000000">
      <w:pPr>
        <w:pStyle w:val="BlockStartLabel"/>
      </w:pPr>
      <w:r>
        <w:t>Start of Block: Demographics</w:t>
      </w:r>
    </w:p>
    <w:p w14:paraId="562B9E0E" w14:textId="77777777" w:rsidR="00AB202C" w:rsidRDefault="00AB202C"/>
    <w:p w14:paraId="625B697B" w14:textId="11277E2F" w:rsidR="00AB202C" w:rsidRDefault="00000000">
      <w:pPr>
        <w:keepNext/>
      </w:pPr>
      <w:r>
        <w:t>What is your age?</w:t>
      </w:r>
    </w:p>
    <w:p w14:paraId="67EA9130" w14:textId="77777777" w:rsidR="00AB202C" w:rsidRDefault="00000000">
      <w:pPr>
        <w:pStyle w:val="TextEntryLine"/>
        <w:ind w:firstLine="400"/>
      </w:pPr>
      <w:r>
        <w:t>________________________________________________________________</w:t>
      </w:r>
    </w:p>
    <w:p w14:paraId="2CD0C1CB" w14:textId="77777777" w:rsidR="00AB202C" w:rsidRDefault="00AB202C"/>
    <w:p w14:paraId="5FA75D0A" w14:textId="77777777" w:rsidR="00AB202C" w:rsidRDefault="00AB202C">
      <w:pPr>
        <w:pStyle w:val="QuestionSeparator"/>
      </w:pPr>
    </w:p>
    <w:p w14:paraId="32A92FBC" w14:textId="77777777" w:rsidR="00AB202C" w:rsidRDefault="00AB202C"/>
    <w:p w14:paraId="1F9916BE" w14:textId="26260343" w:rsidR="00AB202C" w:rsidRDefault="00000000">
      <w:pPr>
        <w:keepNext/>
      </w:pPr>
      <w:r>
        <w:t>What gender do you identify with?</w:t>
      </w:r>
    </w:p>
    <w:p w14:paraId="4F0A2986" w14:textId="77777777" w:rsidR="00AB202C" w:rsidRDefault="00000000">
      <w:pPr>
        <w:pStyle w:val="ListParagraph"/>
        <w:keepNext/>
        <w:numPr>
          <w:ilvl w:val="0"/>
          <w:numId w:val="4"/>
        </w:numPr>
      </w:pPr>
      <w:r>
        <w:t xml:space="preserve">Female  (1) </w:t>
      </w:r>
    </w:p>
    <w:p w14:paraId="53E7E3DA" w14:textId="77777777" w:rsidR="00AB202C" w:rsidRDefault="00000000">
      <w:pPr>
        <w:pStyle w:val="ListParagraph"/>
        <w:keepNext/>
        <w:numPr>
          <w:ilvl w:val="0"/>
          <w:numId w:val="4"/>
        </w:numPr>
      </w:pPr>
      <w:r>
        <w:t xml:space="preserve">Male  (2) </w:t>
      </w:r>
    </w:p>
    <w:p w14:paraId="021D0ACD" w14:textId="77777777" w:rsidR="00AB202C" w:rsidRDefault="00000000">
      <w:pPr>
        <w:pStyle w:val="ListParagraph"/>
        <w:keepNext/>
        <w:numPr>
          <w:ilvl w:val="0"/>
          <w:numId w:val="4"/>
        </w:numPr>
      </w:pPr>
      <w:r>
        <w:t xml:space="preserve">Non-binary  (3) </w:t>
      </w:r>
    </w:p>
    <w:p w14:paraId="2F33FD77" w14:textId="77777777" w:rsidR="00AB202C" w:rsidRDefault="00000000">
      <w:pPr>
        <w:pStyle w:val="ListParagraph"/>
        <w:keepNext/>
        <w:numPr>
          <w:ilvl w:val="0"/>
          <w:numId w:val="4"/>
        </w:numPr>
      </w:pPr>
      <w:r>
        <w:t xml:space="preserve">Other  (4) </w:t>
      </w:r>
    </w:p>
    <w:p w14:paraId="788F9166" w14:textId="77777777" w:rsidR="00AB202C" w:rsidRDefault="00000000">
      <w:pPr>
        <w:pStyle w:val="ListParagraph"/>
        <w:keepNext/>
        <w:numPr>
          <w:ilvl w:val="0"/>
          <w:numId w:val="4"/>
        </w:numPr>
      </w:pPr>
      <w:r>
        <w:t xml:space="preserve">Prefer not to say  (5) </w:t>
      </w:r>
    </w:p>
    <w:p w14:paraId="36C9FEBA" w14:textId="77777777" w:rsidR="00AB202C" w:rsidRDefault="00AB202C"/>
    <w:p w14:paraId="7E3DE508" w14:textId="77777777" w:rsidR="00AB202C" w:rsidRDefault="00AB202C">
      <w:pPr>
        <w:pStyle w:val="QuestionSeparator"/>
      </w:pPr>
    </w:p>
    <w:p w14:paraId="27885E57" w14:textId="77777777" w:rsidR="00AB202C" w:rsidRDefault="00AB202C"/>
    <w:p w14:paraId="359801F4" w14:textId="672002C9" w:rsidR="00AB202C" w:rsidRDefault="00000000">
      <w:pPr>
        <w:keepNext/>
      </w:pPr>
      <w:r>
        <w:t>What is your ethnic group?</w:t>
      </w:r>
    </w:p>
    <w:p w14:paraId="238FB905" w14:textId="77777777" w:rsidR="00AB202C" w:rsidRDefault="00000000">
      <w:pPr>
        <w:pStyle w:val="ListParagraph"/>
        <w:keepNext/>
        <w:numPr>
          <w:ilvl w:val="0"/>
          <w:numId w:val="4"/>
        </w:numPr>
      </w:pPr>
      <w:r>
        <w:t xml:space="preserve">White  (1) </w:t>
      </w:r>
    </w:p>
    <w:p w14:paraId="5BB9C450" w14:textId="77777777" w:rsidR="00AB202C" w:rsidRDefault="00000000">
      <w:pPr>
        <w:pStyle w:val="ListParagraph"/>
        <w:keepNext/>
        <w:numPr>
          <w:ilvl w:val="0"/>
          <w:numId w:val="4"/>
        </w:numPr>
      </w:pPr>
      <w:r>
        <w:t xml:space="preserve">Black, Black British, Caribbean or African  (2) </w:t>
      </w:r>
    </w:p>
    <w:p w14:paraId="00AD268E" w14:textId="77777777" w:rsidR="00AB202C" w:rsidRDefault="00000000">
      <w:pPr>
        <w:pStyle w:val="ListParagraph"/>
        <w:keepNext/>
        <w:numPr>
          <w:ilvl w:val="0"/>
          <w:numId w:val="4"/>
        </w:numPr>
      </w:pPr>
      <w:r>
        <w:t xml:space="preserve">Asian or Asian British  (3) </w:t>
      </w:r>
    </w:p>
    <w:p w14:paraId="0DACC1DF" w14:textId="77777777" w:rsidR="00AB202C" w:rsidRDefault="00000000">
      <w:pPr>
        <w:pStyle w:val="ListParagraph"/>
        <w:keepNext/>
        <w:numPr>
          <w:ilvl w:val="0"/>
          <w:numId w:val="4"/>
        </w:numPr>
      </w:pPr>
      <w:r>
        <w:t xml:space="preserve">Arab  (4) </w:t>
      </w:r>
    </w:p>
    <w:p w14:paraId="379648E7" w14:textId="77777777" w:rsidR="00AB202C" w:rsidRDefault="00000000">
      <w:pPr>
        <w:pStyle w:val="ListParagraph"/>
        <w:keepNext/>
        <w:numPr>
          <w:ilvl w:val="0"/>
          <w:numId w:val="4"/>
        </w:numPr>
      </w:pPr>
      <w:r>
        <w:t xml:space="preserve">Mixed or multiple ethnic groups  (5) </w:t>
      </w:r>
    </w:p>
    <w:p w14:paraId="1B779070" w14:textId="77777777" w:rsidR="00AB202C" w:rsidRDefault="00AB202C"/>
    <w:p w14:paraId="54ECD1A2" w14:textId="77777777" w:rsidR="00AB202C" w:rsidRDefault="00AB202C">
      <w:pPr>
        <w:pStyle w:val="QuestionSeparator"/>
      </w:pPr>
    </w:p>
    <w:p w14:paraId="1C330F7E" w14:textId="77777777" w:rsidR="00AB202C" w:rsidRDefault="00AB202C"/>
    <w:p w14:paraId="6DE60DDE" w14:textId="753DBF73" w:rsidR="00AB202C" w:rsidRDefault="00000000">
      <w:pPr>
        <w:keepNext/>
      </w:pPr>
      <w:r>
        <w:lastRenderedPageBreak/>
        <w:t>Which of the following best describes your relationship status?</w:t>
      </w:r>
    </w:p>
    <w:p w14:paraId="2DAEE739" w14:textId="77777777" w:rsidR="00AB202C" w:rsidRDefault="00000000">
      <w:pPr>
        <w:pStyle w:val="ListParagraph"/>
        <w:keepNext/>
        <w:numPr>
          <w:ilvl w:val="0"/>
          <w:numId w:val="4"/>
        </w:numPr>
      </w:pPr>
      <w:r>
        <w:t xml:space="preserve">Single  (1) </w:t>
      </w:r>
    </w:p>
    <w:p w14:paraId="29E94D00" w14:textId="77777777" w:rsidR="00AB202C" w:rsidRDefault="00000000">
      <w:pPr>
        <w:pStyle w:val="ListParagraph"/>
        <w:keepNext/>
        <w:numPr>
          <w:ilvl w:val="0"/>
          <w:numId w:val="4"/>
        </w:numPr>
      </w:pPr>
      <w:r>
        <w:t xml:space="preserve">Married/Civil partnership  (2) </w:t>
      </w:r>
    </w:p>
    <w:p w14:paraId="763BC3ED" w14:textId="77777777" w:rsidR="00AB202C" w:rsidRDefault="00000000">
      <w:pPr>
        <w:pStyle w:val="ListParagraph"/>
        <w:keepNext/>
        <w:numPr>
          <w:ilvl w:val="0"/>
          <w:numId w:val="4"/>
        </w:numPr>
      </w:pPr>
      <w:r>
        <w:t xml:space="preserve">Cohabiting (i.e., living with a partner without being married to or in a civil partnership with them)  (3) </w:t>
      </w:r>
    </w:p>
    <w:p w14:paraId="6DD84D83" w14:textId="77777777" w:rsidR="00AB202C" w:rsidRDefault="00000000">
      <w:pPr>
        <w:pStyle w:val="ListParagraph"/>
        <w:keepNext/>
        <w:numPr>
          <w:ilvl w:val="0"/>
          <w:numId w:val="4"/>
        </w:numPr>
      </w:pPr>
      <w:r>
        <w:t xml:space="preserve">Separated  (4) </w:t>
      </w:r>
    </w:p>
    <w:p w14:paraId="1E228285" w14:textId="77777777" w:rsidR="00AB202C" w:rsidRDefault="00000000">
      <w:pPr>
        <w:pStyle w:val="ListParagraph"/>
        <w:keepNext/>
        <w:numPr>
          <w:ilvl w:val="0"/>
          <w:numId w:val="4"/>
        </w:numPr>
      </w:pPr>
      <w:r>
        <w:t xml:space="preserve">Divorced  (5) </w:t>
      </w:r>
    </w:p>
    <w:p w14:paraId="2CF5D965" w14:textId="77777777" w:rsidR="00AB202C" w:rsidRDefault="00000000">
      <w:pPr>
        <w:pStyle w:val="ListParagraph"/>
        <w:keepNext/>
        <w:numPr>
          <w:ilvl w:val="0"/>
          <w:numId w:val="4"/>
        </w:numPr>
      </w:pPr>
      <w:r>
        <w:t>Other, please specify  (6) __________________________________________________</w:t>
      </w:r>
    </w:p>
    <w:p w14:paraId="6EA1D08E" w14:textId="77777777" w:rsidR="00AB202C" w:rsidRDefault="00000000">
      <w:pPr>
        <w:pStyle w:val="ListParagraph"/>
        <w:keepNext/>
        <w:numPr>
          <w:ilvl w:val="0"/>
          <w:numId w:val="4"/>
        </w:numPr>
      </w:pPr>
      <w:r>
        <w:t xml:space="preserve">Prefer not to say  (7) </w:t>
      </w:r>
    </w:p>
    <w:p w14:paraId="50CAC1C2" w14:textId="77777777" w:rsidR="00AB202C" w:rsidRDefault="00AB202C"/>
    <w:p w14:paraId="0D781828" w14:textId="77777777" w:rsidR="00AB202C" w:rsidRDefault="00AB202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AB202C" w14:paraId="6795BA54" w14:textId="77777777">
        <w:trPr>
          <w:trHeight w:val="300"/>
        </w:trPr>
        <w:tc>
          <w:tcPr>
            <w:tcW w:w="1368" w:type="dxa"/>
            <w:tcBorders>
              <w:top w:val="nil"/>
              <w:left w:val="nil"/>
              <w:bottom w:val="nil"/>
              <w:right w:val="nil"/>
            </w:tcBorders>
          </w:tcPr>
          <w:p w14:paraId="5343607E" w14:textId="77777777" w:rsidR="00AB202C" w:rsidRDefault="00000000">
            <w:pPr>
              <w:rPr>
                <w:color w:val="CCCCCC"/>
              </w:rPr>
            </w:pPr>
            <w:r>
              <w:rPr>
                <w:color w:val="CCCCCC"/>
              </w:rPr>
              <w:t>Page Break</w:t>
            </w:r>
          </w:p>
        </w:tc>
        <w:tc>
          <w:tcPr>
            <w:tcW w:w="8208" w:type="dxa"/>
            <w:tcBorders>
              <w:top w:val="nil"/>
              <w:left w:val="nil"/>
              <w:bottom w:val="nil"/>
              <w:right w:val="nil"/>
            </w:tcBorders>
          </w:tcPr>
          <w:p w14:paraId="5AD990D2" w14:textId="77777777" w:rsidR="00AB202C" w:rsidRDefault="00AB202C">
            <w:pPr>
              <w:pBdr>
                <w:top w:val="single" w:sz="8" w:space="0" w:color="CCCCCC"/>
              </w:pBdr>
              <w:spacing w:before="120" w:after="120" w:line="120" w:lineRule="auto"/>
              <w:jc w:val="center"/>
              <w:rPr>
                <w:color w:val="CCCCCC"/>
              </w:rPr>
            </w:pPr>
          </w:p>
        </w:tc>
      </w:tr>
    </w:tbl>
    <w:p w14:paraId="761A13E3" w14:textId="77777777" w:rsidR="00AB202C" w:rsidRDefault="00000000">
      <w:r>
        <w:br w:type="page"/>
      </w:r>
    </w:p>
    <w:p w14:paraId="6179D077" w14:textId="77777777" w:rsidR="00AB202C" w:rsidRDefault="00AB202C"/>
    <w:p w14:paraId="193F5FBE" w14:textId="45C4A67A" w:rsidR="00AB202C" w:rsidRDefault="00000000">
      <w:pPr>
        <w:keepNext/>
      </w:pPr>
      <w:r>
        <w:t xml:space="preserve">What is the highest level of education you have </w:t>
      </w:r>
      <w:r w:rsidR="00B16810">
        <w:t>achieved</w:t>
      </w:r>
      <w:r>
        <w:t>?</w:t>
      </w:r>
    </w:p>
    <w:p w14:paraId="2F48AED3" w14:textId="77777777" w:rsidR="00AB202C" w:rsidRDefault="00000000">
      <w:pPr>
        <w:pStyle w:val="ListParagraph"/>
        <w:keepNext/>
        <w:numPr>
          <w:ilvl w:val="0"/>
          <w:numId w:val="4"/>
        </w:numPr>
      </w:pPr>
      <w:r>
        <w:t xml:space="preserve">Below GCSE/equivalent  (1) </w:t>
      </w:r>
    </w:p>
    <w:p w14:paraId="1267B457" w14:textId="77777777" w:rsidR="00AB202C" w:rsidRDefault="00000000">
      <w:pPr>
        <w:pStyle w:val="ListParagraph"/>
        <w:keepNext/>
        <w:numPr>
          <w:ilvl w:val="0"/>
          <w:numId w:val="4"/>
        </w:numPr>
      </w:pPr>
      <w:r>
        <w:t xml:space="preserve">GCSE/Scottish higher/equivalent  (2) </w:t>
      </w:r>
    </w:p>
    <w:p w14:paraId="2F7E1F5C" w14:textId="77777777" w:rsidR="00AB202C" w:rsidRDefault="00000000">
      <w:pPr>
        <w:pStyle w:val="ListParagraph"/>
        <w:keepNext/>
        <w:numPr>
          <w:ilvl w:val="0"/>
          <w:numId w:val="4"/>
        </w:numPr>
      </w:pPr>
      <w:r>
        <w:t xml:space="preserve">A-Levels/International Baccalaureate (IB)/Advanced Higher  (3) </w:t>
      </w:r>
    </w:p>
    <w:p w14:paraId="1485D747" w14:textId="77777777" w:rsidR="00AB202C" w:rsidRDefault="00000000">
      <w:pPr>
        <w:pStyle w:val="ListParagraph"/>
        <w:keepNext/>
        <w:numPr>
          <w:ilvl w:val="0"/>
          <w:numId w:val="4"/>
        </w:numPr>
      </w:pPr>
      <w:r>
        <w:t xml:space="preserve">Undergraduate degree (e.g., BSc, BA)  (4) </w:t>
      </w:r>
    </w:p>
    <w:p w14:paraId="6DA083E0" w14:textId="77777777" w:rsidR="00AB202C" w:rsidRDefault="00000000">
      <w:pPr>
        <w:pStyle w:val="ListParagraph"/>
        <w:keepNext/>
        <w:numPr>
          <w:ilvl w:val="0"/>
          <w:numId w:val="4"/>
        </w:numPr>
      </w:pPr>
      <w:r>
        <w:t xml:space="preserve">Postgraduate degree or qualification (e.g., Masters, PhD, EdD, DClinPsy, PGCE)  (5) </w:t>
      </w:r>
    </w:p>
    <w:p w14:paraId="41F01459" w14:textId="77777777" w:rsidR="00AB202C" w:rsidRDefault="00000000">
      <w:pPr>
        <w:pStyle w:val="ListParagraph"/>
        <w:keepNext/>
        <w:numPr>
          <w:ilvl w:val="0"/>
          <w:numId w:val="4"/>
        </w:numPr>
      </w:pPr>
      <w:r>
        <w:t>Other, please specify  (6) __________________________________________________</w:t>
      </w:r>
    </w:p>
    <w:p w14:paraId="32496A6E" w14:textId="77777777" w:rsidR="00AB202C" w:rsidRDefault="00000000">
      <w:pPr>
        <w:pStyle w:val="ListParagraph"/>
        <w:keepNext/>
        <w:numPr>
          <w:ilvl w:val="0"/>
          <w:numId w:val="4"/>
        </w:numPr>
      </w:pPr>
      <w:r>
        <w:t xml:space="preserve">Prefer not to answer  (7) </w:t>
      </w:r>
    </w:p>
    <w:p w14:paraId="4584DE78" w14:textId="77777777" w:rsidR="00AB202C" w:rsidRDefault="00AB202C"/>
    <w:p w14:paraId="155779A3" w14:textId="77777777" w:rsidR="00AB202C" w:rsidRDefault="00AB202C">
      <w:pPr>
        <w:pStyle w:val="QuestionSeparator"/>
      </w:pPr>
    </w:p>
    <w:p w14:paraId="57E22619" w14:textId="77777777" w:rsidR="00AB202C" w:rsidRDefault="00AB202C"/>
    <w:p w14:paraId="19DC7CA7" w14:textId="6E2E6102" w:rsidR="00AB202C" w:rsidRDefault="00000000">
      <w:pPr>
        <w:keepNext/>
      </w:pPr>
      <w:r>
        <w:t>What is your current employment status? Select all that apply.</w:t>
      </w:r>
    </w:p>
    <w:p w14:paraId="3AA6D7E7" w14:textId="77777777" w:rsidR="00AB202C" w:rsidRDefault="00000000">
      <w:pPr>
        <w:pStyle w:val="ListParagraph"/>
        <w:keepNext/>
        <w:numPr>
          <w:ilvl w:val="0"/>
          <w:numId w:val="2"/>
        </w:numPr>
      </w:pPr>
      <w:r>
        <w:t xml:space="preserve">Employed full-time  (1) </w:t>
      </w:r>
    </w:p>
    <w:p w14:paraId="2DB58C77" w14:textId="77777777" w:rsidR="00AB202C" w:rsidRDefault="00000000">
      <w:pPr>
        <w:pStyle w:val="ListParagraph"/>
        <w:keepNext/>
        <w:numPr>
          <w:ilvl w:val="0"/>
          <w:numId w:val="2"/>
        </w:numPr>
      </w:pPr>
      <w:r>
        <w:t xml:space="preserve">Employed part-time  (2) </w:t>
      </w:r>
    </w:p>
    <w:p w14:paraId="28DA7903" w14:textId="77777777" w:rsidR="00AB202C" w:rsidRDefault="00000000">
      <w:pPr>
        <w:pStyle w:val="ListParagraph"/>
        <w:keepNext/>
        <w:numPr>
          <w:ilvl w:val="0"/>
          <w:numId w:val="2"/>
        </w:numPr>
      </w:pPr>
      <w:r>
        <w:t xml:space="preserve">Self-employed  (3) </w:t>
      </w:r>
    </w:p>
    <w:p w14:paraId="60614260" w14:textId="77777777" w:rsidR="00AB202C" w:rsidRDefault="00000000">
      <w:pPr>
        <w:pStyle w:val="ListParagraph"/>
        <w:keepNext/>
        <w:numPr>
          <w:ilvl w:val="0"/>
          <w:numId w:val="2"/>
        </w:numPr>
      </w:pPr>
      <w:r>
        <w:t xml:space="preserve">Parental leave or taking time off to care for a family member  (4) </w:t>
      </w:r>
    </w:p>
    <w:p w14:paraId="0E3C585C" w14:textId="77777777" w:rsidR="00AB202C" w:rsidRDefault="00000000">
      <w:pPr>
        <w:pStyle w:val="ListParagraph"/>
        <w:keepNext/>
        <w:numPr>
          <w:ilvl w:val="0"/>
          <w:numId w:val="2"/>
        </w:numPr>
      </w:pPr>
      <w:r>
        <w:t xml:space="preserve">Student  (5) </w:t>
      </w:r>
    </w:p>
    <w:p w14:paraId="3C168216" w14:textId="77777777" w:rsidR="00AB202C" w:rsidRDefault="00000000">
      <w:pPr>
        <w:pStyle w:val="ListParagraph"/>
        <w:keepNext/>
        <w:numPr>
          <w:ilvl w:val="0"/>
          <w:numId w:val="2"/>
        </w:numPr>
      </w:pPr>
      <w:r>
        <w:t xml:space="preserve">Retired  (6) </w:t>
      </w:r>
    </w:p>
    <w:p w14:paraId="46895677" w14:textId="77777777" w:rsidR="00AB202C" w:rsidRDefault="00000000">
      <w:pPr>
        <w:pStyle w:val="ListParagraph"/>
        <w:keepNext/>
        <w:numPr>
          <w:ilvl w:val="0"/>
          <w:numId w:val="2"/>
        </w:numPr>
      </w:pPr>
      <w:r>
        <w:t xml:space="preserve">Voluntary work  (7) </w:t>
      </w:r>
    </w:p>
    <w:p w14:paraId="1DC6F038" w14:textId="77777777" w:rsidR="00AB202C" w:rsidRDefault="00000000">
      <w:pPr>
        <w:pStyle w:val="ListParagraph"/>
        <w:keepNext/>
        <w:numPr>
          <w:ilvl w:val="0"/>
          <w:numId w:val="2"/>
        </w:numPr>
      </w:pPr>
      <w:r>
        <w:t xml:space="preserve">Unemployed  (8) </w:t>
      </w:r>
    </w:p>
    <w:p w14:paraId="73FA57C7" w14:textId="77777777" w:rsidR="00AB202C" w:rsidRDefault="00000000">
      <w:pPr>
        <w:pStyle w:val="ListParagraph"/>
        <w:keepNext/>
        <w:numPr>
          <w:ilvl w:val="0"/>
          <w:numId w:val="2"/>
        </w:numPr>
      </w:pPr>
      <w:r>
        <w:rPr>
          <w:color w:val="2054AF"/>
          <w:sz w:val="40"/>
          <w:szCs w:val="40"/>
        </w:rPr>
        <w:t>⊗</w:t>
      </w:r>
      <w:r>
        <w:t xml:space="preserve">Prefer not to answer  (9) </w:t>
      </w:r>
    </w:p>
    <w:p w14:paraId="6606596A" w14:textId="77777777" w:rsidR="00AB202C" w:rsidRDefault="00AB202C"/>
    <w:p w14:paraId="1CA1158C" w14:textId="77777777" w:rsidR="00AB202C" w:rsidRDefault="00AB202C">
      <w:pPr>
        <w:pStyle w:val="QuestionSeparator"/>
      </w:pPr>
    </w:p>
    <w:p w14:paraId="6AC44DC2" w14:textId="77777777" w:rsidR="00AB202C" w:rsidRDefault="00AB202C"/>
    <w:p w14:paraId="07E80AA2" w14:textId="47040CBE" w:rsidR="00AB202C" w:rsidRDefault="00000000">
      <w:pPr>
        <w:keepNext/>
      </w:pPr>
      <w:r>
        <w:t xml:space="preserve">What is your current annual </w:t>
      </w:r>
      <w:r>
        <w:rPr>
          <w:b/>
        </w:rPr>
        <w:t>household</w:t>
      </w:r>
      <w:r>
        <w:t xml:space="preserve"> income before tax? </w:t>
      </w:r>
      <w:r>
        <w:br/>
      </w:r>
      <w:r>
        <w:br/>
        <w:t> This may also include your partner's/family's annual income before tax, if living together.</w:t>
      </w:r>
    </w:p>
    <w:p w14:paraId="6BECA5C4" w14:textId="77777777" w:rsidR="00AB202C" w:rsidRDefault="00000000">
      <w:pPr>
        <w:pStyle w:val="ListParagraph"/>
        <w:keepNext/>
        <w:numPr>
          <w:ilvl w:val="0"/>
          <w:numId w:val="4"/>
        </w:numPr>
      </w:pPr>
      <w:r>
        <w:t xml:space="preserve">Less than £15,000  (1) </w:t>
      </w:r>
    </w:p>
    <w:p w14:paraId="70A043E4" w14:textId="77777777" w:rsidR="00AB202C" w:rsidRDefault="00000000">
      <w:pPr>
        <w:pStyle w:val="ListParagraph"/>
        <w:keepNext/>
        <w:numPr>
          <w:ilvl w:val="0"/>
          <w:numId w:val="4"/>
        </w:numPr>
      </w:pPr>
      <w:r>
        <w:t xml:space="preserve">£15,001 - £25,000  (2) </w:t>
      </w:r>
    </w:p>
    <w:p w14:paraId="4F596D0D" w14:textId="77777777" w:rsidR="00AB202C" w:rsidRDefault="00000000">
      <w:pPr>
        <w:pStyle w:val="ListParagraph"/>
        <w:keepNext/>
        <w:numPr>
          <w:ilvl w:val="0"/>
          <w:numId w:val="4"/>
        </w:numPr>
      </w:pPr>
      <w:r>
        <w:t xml:space="preserve">£25,001 - £35,000  (3) </w:t>
      </w:r>
    </w:p>
    <w:p w14:paraId="34B962DE" w14:textId="77777777" w:rsidR="00AB202C" w:rsidRDefault="00000000">
      <w:pPr>
        <w:pStyle w:val="ListParagraph"/>
        <w:keepNext/>
        <w:numPr>
          <w:ilvl w:val="0"/>
          <w:numId w:val="4"/>
        </w:numPr>
      </w:pPr>
      <w:r>
        <w:t xml:space="preserve">£35,001 - £45,000  (4) </w:t>
      </w:r>
    </w:p>
    <w:p w14:paraId="47129BA4" w14:textId="77777777" w:rsidR="00AB202C" w:rsidRDefault="00000000">
      <w:pPr>
        <w:pStyle w:val="ListParagraph"/>
        <w:keepNext/>
        <w:numPr>
          <w:ilvl w:val="0"/>
          <w:numId w:val="4"/>
        </w:numPr>
      </w:pPr>
      <w:r>
        <w:t xml:space="preserve">£45,001 - £55,000  (5) </w:t>
      </w:r>
    </w:p>
    <w:p w14:paraId="2FE9B6E0" w14:textId="77777777" w:rsidR="00AB202C" w:rsidRDefault="00000000">
      <w:pPr>
        <w:pStyle w:val="ListParagraph"/>
        <w:keepNext/>
        <w:numPr>
          <w:ilvl w:val="0"/>
          <w:numId w:val="4"/>
        </w:numPr>
      </w:pPr>
      <w:r>
        <w:t xml:space="preserve">£55,001 - £65,000  (6) </w:t>
      </w:r>
    </w:p>
    <w:p w14:paraId="3419701D" w14:textId="77777777" w:rsidR="00AB202C" w:rsidRDefault="00000000">
      <w:pPr>
        <w:pStyle w:val="ListParagraph"/>
        <w:keepNext/>
        <w:numPr>
          <w:ilvl w:val="0"/>
          <w:numId w:val="4"/>
        </w:numPr>
      </w:pPr>
      <w:r>
        <w:t xml:space="preserve">£65,001 - £75,000  (7) </w:t>
      </w:r>
    </w:p>
    <w:p w14:paraId="4EEEDFFA" w14:textId="77777777" w:rsidR="00AB202C" w:rsidRDefault="00000000">
      <w:pPr>
        <w:pStyle w:val="ListParagraph"/>
        <w:keepNext/>
        <w:numPr>
          <w:ilvl w:val="0"/>
          <w:numId w:val="4"/>
        </w:numPr>
      </w:pPr>
      <w:r>
        <w:t xml:space="preserve">£75,001 - £85,000  (8) </w:t>
      </w:r>
    </w:p>
    <w:p w14:paraId="3D1352B0" w14:textId="77777777" w:rsidR="00AB202C" w:rsidRDefault="00000000">
      <w:pPr>
        <w:pStyle w:val="ListParagraph"/>
        <w:keepNext/>
        <w:numPr>
          <w:ilvl w:val="0"/>
          <w:numId w:val="4"/>
        </w:numPr>
      </w:pPr>
      <w:r>
        <w:t xml:space="preserve">More than £85,000  (9) </w:t>
      </w:r>
    </w:p>
    <w:p w14:paraId="2957EDC0" w14:textId="77777777" w:rsidR="00AB202C" w:rsidRDefault="00000000">
      <w:pPr>
        <w:pStyle w:val="ListParagraph"/>
        <w:keepNext/>
        <w:numPr>
          <w:ilvl w:val="0"/>
          <w:numId w:val="4"/>
        </w:numPr>
      </w:pPr>
      <w:r>
        <w:t xml:space="preserve">Prefer not to answer  (10) </w:t>
      </w:r>
    </w:p>
    <w:p w14:paraId="2D48A0FD" w14:textId="77777777" w:rsidR="00AB202C" w:rsidRDefault="00AB202C"/>
    <w:p w14:paraId="5654D344" w14:textId="77777777" w:rsidR="00AB202C" w:rsidRDefault="00000000">
      <w:pPr>
        <w:pStyle w:val="BlockEndLabel"/>
      </w:pPr>
      <w:r>
        <w:t>End of Block: Demographics</w:t>
      </w:r>
    </w:p>
    <w:p w14:paraId="0F39AAE0" w14:textId="77777777" w:rsidR="00AB202C" w:rsidRDefault="00AB202C">
      <w:pPr>
        <w:pStyle w:val="BlockSeparator"/>
      </w:pPr>
    </w:p>
    <w:p w14:paraId="325D1EAE" w14:textId="77777777" w:rsidR="00AB202C" w:rsidRDefault="00000000">
      <w:pPr>
        <w:pStyle w:val="BlockStartLabel"/>
      </w:pPr>
      <w:r>
        <w:t>Start of Block: Factors affecting the menopause</w:t>
      </w:r>
    </w:p>
    <w:p w14:paraId="396EC1BE" w14:textId="77777777" w:rsidR="00AB202C" w:rsidRDefault="00AB202C"/>
    <w:p w14:paraId="690B6944" w14:textId="713A31B1" w:rsidR="00AB202C" w:rsidRDefault="00000000">
      <w:pPr>
        <w:keepNext/>
      </w:pPr>
      <w:r>
        <w:t xml:space="preserve">Menstrual cycles change with age. </w:t>
      </w:r>
      <w:r>
        <w:rPr>
          <w:b/>
        </w:rPr>
        <w:t>The menopause transition</w:t>
      </w:r>
      <w:r>
        <w:t xml:space="preserve"> (also known as perimenopause) can begin eight to 10 years before the menopause, when the ovaries gradually produce less oestrogen. </w:t>
      </w:r>
      <w:r>
        <w:rPr>
          <w:b/>
        </w:rPr>
        <w:t>The menopause</w:t>
      </w:r>
      <w:r>
        <w:t xml:space="preserve"> is a stage in life when you stop having your monthly period for reasons other than pregnancy, breastfeeding, or hormonal contraception. Symptoms associated with the menopause/menopause transition can include hot flushes, mood changes, night sweats, and decreased sex drive.</w:t>
      </w:r>
      <w:r>
        <w:br/>
      </w:r>
      <w:r>
        <w:br/>
        <w:t> Which of the following options best describes you?</w:t>
      </w:r>
    </w:p>
    <w:p w14:paraId="75D24E56" w14:textId="77777777" w:rsidR="00AB202C" w:rsidRDefault="00000000">
      <w:pPr>
        <w:pStyle w:val="ListParagraph"/>
        <w:keepNext/>
        <w:numPr>
          <w:ilvl w:val="0"/>
          <w:numId w:val="4"/>
        </w:numPr>
      </w:pPr>
      <w:r>
        <w:t xml:space="preserve">Early perimenopausal (significant change in the length of your menstrual bleed or the time between periods that is not due to pregnancy/breastfeeding, stress, or a medical condition)  (1) </w:t>
      </w:r>
    </w:p>
    <w:p w14:paraId="20142404" w14:textId="77777777" w:rsidR="00AB202C" w:rsidRDefault="00000000">
      <w:pPr>
        <w:pStyle w:val="ListParagraph"/>
        <w:keepNext/>
        <w:numPr>
          <w:ilvl w:val="0"/>
          <w:numId w:val="4"/>
        </w:numPr>
      </w:pPr>
      <w:r>
        <w:t xml:space="preserve">Late perimenopause (no menstrual bleeding in 3-11 months not due to pregnancy/breastfeeding, stress, or a medical condition)  (2) </w:t>
      </w:r>
    </w:p>
    <w:p w14:paraId="3FB68126" w14:textId="77777777" w:rsidR="00AB202C" w:rsidRDefault="00000000">
      <w:pPr>
        <w:pStyle w:val="ListParagraph"/>
        <w:keepNext/>
        <w:numPr>
          <w:ilvl w:val="0"/>
          <w:numId w:val="4"/>
        </w:numPr>
      </w:pPr>
      <w:r>
        <w:t xml:space="preserve">Natural menopause (no menstrual bleeding in 12 months not due to pregnancy/breastfeeding, stress, or a medical condition)  (3) </w:t>
      </w:r>
    </w:p>
    <w:p w14:paraId="57856486" w14:textId="77777777" w:rsidR="00AB202C" w:rsidRDefault="00000000">
      <w:pPr>
        <w:pStyle w:val="ListParagraph"/>
        <w:keepNext/>
        <w:numPr>
          <w:ilvl w:val="0"/>
          <w:numId w:val="4"/>
        </w:numPr>
      </w:pPr>
      <w:r>
        <w:t xml:space="preserve">Surgical menopause (no menstrual bleeding due to hysterectomy with one or two ovaries retained or other medical procedure)  (4) </w:t>
      </w:r>
    </w:p>
    <w:p w14:paraId="524E872B" w14:textId="77777777" w:rsidR="00AB202C" w:rsidRDefault="00AB202C"/>
    <w:p w14:paraId="66D93331" w14:textId="77777777" w:rsidR="00AB202C" w:rsidRDefault="00AB202C"/>
    <w:p w14:paraId="358DDD81" w14:textId="77777777" w:rsidR="00AB202C" w:rsidRDefault="00000000">
      <w:pPr>
        <w:pStyle w:val="BlockEndLabel"/>
      </w:pPr>
      <w:r>
        <w:t>End of Block: Factors affecting the menopause</w:t>
      </w:r>
    </w:p>
    <w:p w14:paraId="1E777DA0" w14:textId="77777777" w:rsidR="00AB202C" w:rsidRDefault="00AB202C">
      <w:pPr>
        <w:pStyle w:val="BlockSeparator"/>
      </w:pPr>
    </w:p>
    <w:p w14:paraId="63E88943" w14:textId="77777777" w:rsidR="00AB202C" w:rsidRDefault="00000000">
      <w:pPr>
        <w:pStyle w:val="BlockStartLabel"/>
      </w:pPr>
      <w:r>
        <w:t>Start of Block: Why was the internet used</w:t>
      </w:r>
    </w:p>
    <w:p w14:paraId="6AE6C6EC" w14:textId="77777777" w:rsidR="00AB202C" w:rsidRDefault="00AB202C"/>
    <w:p w14:paraId="326A480B" w14:textId="51FB8BBA" w:rsidR="00AB202C" w:rsidRDefault="00000000">
      <w:pPr>
        <w:keepNext/>
      </w:pPr>
      <w:r>
        <w:t xml:space="preserve">Have you used the internet as a source of information </w:t>
      </w:r>
      <w:r>
        <w:rPr>
          <w:b/>
        </w:rPr>
        <w:t>about the menopause</w:t>
      </w:r>
      <w:r>
        <w:t>?</w:t>
      </w:r>
    </w:p>
    <w:p w14:paraId="325A8EA9" w14:textId="77777777" w:rsidR="00AB202C" w:rsidRDefault="00000000">
      <w:pPr>
        <w:pStyle w:val="ListParagraph"/>
        <w:keepNext/>
        <w:numPr>
          <w:ilvl w:val="0"/>
          <w:numId w:val="4"/>
        </w:numPr>
      </w:pPr>
      <w:r>
        <w:t xml:space="preserve">Yes  (1) </w:t>
      </w:r>
    </w:p>
    <w:p w14:paraId="571FB9DE" w14:textId="77777777" w:rsidR="00AB202C" w:rsidRDefault="00000000">
      <w:pPr>
        <w:pStyle w:val="ListParagraph"/>
        <w:keepNext/>
        <w:numPr>
          <w:ilvl w:val="0"/>
          <w:numId w:val="4"/>
        </w:numPr>
      </w:pPr>
      <w:r>
        <w:t xml:space="preserve">No  (2) </w:t>
      </w:r>
    </w:p>
    <w:p w14:paraId="772A56A2" w14:textId="77777777" w:rsidR="00AB202C" w:rsidRDefault="00AB202C"/>
    <w:p w14:paraId="2E4A6EA7" w14:textId="77777777" w:rsidR="00AB202C" w:rsidRDefault="00AB202C">
      <w:pPr>
        <w:pStyle w:val="QuestionSeparator"/>
      </w:pPr>
    </w:p>
    <w:p w14:paraId="7883C26C" w14:textId="77777777" w:rsidR="00AB202C" w:rsidRDefault="00000000">
      <w:pPr>
        <w:pStyle w:val="QDisplayLogic"/>
        <w:keepNext/>
      </w:pPr>
      <w:r>
        <w:t>Display This Question:</w:t>
      </w:r>
    </w:p>
    <w:p w14:paraId="71C6AD8E" w14:textId="77777777" w:rsidR="00AB202C" w:rsidRDefault="00000000">
      <w:pPr>
        <w:pStyle w:val="QDisplayLogic"/>
        <w:keepNext/>
        <w:ind w:firstLine="400"/>
      </w:pPr>
      <w:r>
        <w:t>If Have you used the internet as a source of information about the menopause? = No</w:t>
      </w:r>
    </w:p>
    <w:p w14:paraId="6DFD1865" w14:textId="77777777" w:rsidR="00AB202C" w:rsidRDefault="00AB202C"/>
    <w:p w14:paraId="219DC59E" w14:textId="7E8E0D85" w:rsidR="00AB202C" w:rsidRDefault="00000000">
      <w:pPr>
        <w:keepNext/>
      </w:pPr>
      <w:r>
        <w:t xml:space="preserve">Why did you not use the internet to find information </w:t>
      </w:r>
      <w:r>
        <w:rPr>
          <w:b/>
        </w:rPr>
        <w:t>about the menopause</w:t>
      </w:r>
      <w:r>
        <w:t>? Select all that apply.</w:t>
      </w:r>
    </w:p>
    <w:p w14:paraId="3CB2F9AB" w14:textId="77777777" w:rsidR="00AB202C" w:rsidRDefault="00000000">
      <w:pPr>
        <w:pStyle w:val="ListParagraph"/>
        <w:keepNext/>
        <w:numPr>
          <w:ilvl w:val="0"/>
          <w:numId w:val="2"/>
        </w:numPr>
      </w:pPr>
      <w:r>
        <w:t xml:space="preserve">Not interested in finding information about the menopause  (1) </w:t>
      </w:r>
    </w:p>
    <w:p w14:paraId="3920E299" w14:textId="77777777" w:rsidR="00AB202C" w:rsidRDefault="00000000">
      <w:pPr>
        <w:pStyle w:val="ListParagraph"/>
        <w:keepNext/>
        <w:numPr>
          <w:ilvl w:val="0"/>
          <w:numId w:val="2"/>
        </w:numPr>
      </w:pPr>
      <w:r>
        <w:t xml:space="preserve">Don't know where to start looking  (2) </w:t>
      </w:r>
    </w:p>
    <w:p w14:paraId="3DA1DA61" w14:textId="77777777" w:rsidR="00AB202C" w:rsidRDefault="00000000">
      <w:pPr>
        <w:pStyle w:val="ListParagraph"/>
        <w:keepNext/>
        <w:numPr>
          <w:ilvl w:val="0"/>
          <w:numId w:val="2"/>
        </w:numPr>
      </w:pPr>
      <w:r>
        <w:t xml:space="preserve">Not confident using the internet to find this information  (3) </w:t>
      </w:r>
    </w:p>
    <w:p w14:paraId="05438A11" w14:textId="77777777" w:rsidR="00AB202C" w:rsidRDefault="00000000">
      <w:pPr>
        <w:pStyle w:val="ListParagraph"/>
        <w:keepNext/>
        <w:numPr>
          <w:ilvl w:val="0"/>
          <w:numId w:val="2"/>
        </w:numPr>
      </w:pPr>
      <w:r>
        <w:t xml:space="preserve">Don’t trust online sources  (4) </w:t>
      </w:r>
    </w:p>
    <w:p w14:paraId="0B1464F4" w14:textId="77777777" w:rsidR="00AB202C" w:rsidRDefault="00000000">
      <w:pPr>
        <w:pStyle w:val="ListParagraph"/>
        <w:keepNext/>
        <w:numPr>
          <w:ilvl w:val="0"/>
          <w:numId w:val="2"/>
        </w:numPr>
      </w:pPr>
      <w:r>
        <w:t xml:space="preserve">Already educated about the menopause  (5) </w:t>
      </w:r>
    </w:p>
    <w:p w14:paraId="28718FA7" w14:textId="77777777" w:rsidR="00AB202C" w:rsidRDefault="00000000">
      <w:pPr>
        <w:pStyle w:val="ListParagraph"/>
        <w:keepNext/>
        <w:numPr>
          <w:ilvl w:val="0"/>
          <w:numId w:val="2"/>
        </w:numPr>
      </w:pPr>
      <w:r>
        <w:t xml:space="preserve">Have a good support network  (6) </w:t>
      </w:r>
    </w:p>
    <w:p w14:paraId="27A0B730" w14:textId="77777777" w:rsidR="00AB202C" w:rsidRDefault="00000000">
      <w:pPr>
        <w:pStyle w:val="ListParagraph"/>
        <w:keepNext/>
        <w:numPr>
          <w:ilvl w:val="0"/>
          <w:numId w:val="2"/>
        </w:numPr>
      </w:pPr>
      <w:r>
        <w:t xml:space="preserve">Received good care from healthcare provider  (7) </w:t>
      </w:r>
    </w:p>
    <w:p w14:paraId="5BA064C8" w14:textId="77777777" w:rsidR="00AB202C" w:rsidRDefault="00000000">
      <w:pPr>
        <w:pStyle w:val="ListParagraph"/>
        <w:keepNext/>
        <w:numPr>
          <w:ilvl w:val="0"/>
          <w:numId w:val="2"/>
        </w:numPr>
      </w:pPr>
      <w:r>
        <w:t xml:space="preserve">Experienced few bothersome symptoms  (8) </w:t>
      </w:r>
    </w:p>
    <w:p w14:paraId="33473D46" w14:textId="77777777" w:rsidR="00AB202C" w:rsidRDefault="00000000">
      <w:pPr>
        <w:pStyle w:val="ListParagraph"/>
        <w:keepNext/>
        <w:numPr>
          <w:ilvl w:val="0"/>
          <w:numId w:val="2"/>
        </w:numPr>
      </w:pPr>
      <w:r>
        <w:t>Other, please specify  (9) __________________________________________________</w:t>
      </w:r>
    </w:p>
    <w:p w14:paraId="4F06807E" w14:textId="77777777" w:rsidR="00AB202C" w:rsidRDefault="00AB202C"/>
    <w:p w14:paraId="477C485A" w14:textId="77777777" w:rsidR="00AB202C" w:rsidRDefault="00AB202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AB202C" w14:paraId="79415022" w14:textId="77777777">
        <w:trPr>
          <w:trHeight w:val="300"/>
        </w:trPr>
        <w:tc>
          <w:tcPr>
            <w:tcW w:w="1368" w:type="dxa"/>
            <w:tcBorders>
              <w:top w:val="nil"/>
              <w:left w:val="nil"/>
              <w:bottom w:val="nil"/>
              <w:right w:val="nil"/>
            </w:tcBorders>
          </w:tcPr>
          <w:p w14:paraId="05F071BA" w14:textId="77777777" w:rsidR="00AB202C" w:rsidRDefault="00000000">
            <w:pPr>
              <w:rPr>
                <w:color w:val="CCCCCC"/>
              </w:rPr>
            </w:pPr>
            <w:r>
              <w:rPr>
                <w:color w:val="CCCCCC"/>
              </w:rPr>
              <w:t>Page Break</w:t>
            </w:r>
          </w:p>
        </w:tc>
        <w:tc>
          <w:tcPr>
            <w:tcW w:w="8208" w:type="dxa"/>
            <w:tcBorders>
              <w:top w:val="nil"/>
              <w:left w:val="nil"/>
              <w:bottom w:val="nil"/>
              <w:right w:val="nil"/>
            </w:tcBorders>
          </w:tcPr>
          <w:p w14:paraId="7447958E" w14:textId="77777777" w:rsidR="00AB202C" w:rsidRDefault="00AB202C">
            <w:pPr>
              <w:pBdr>
                <w:top w:val="single" w:sz="8" w:space="0" w:color="CCCCCC"/>
              </w:pBdr>
              <w:spacing w:before="120" w:after="120" w:line="120" w:lineRule="auto"/>
              <w:jc w:val="center"/>
              <w:rPr>
                <w:color w:val="CCCCCC"/>
              </w:rPr>
            </w:pPr>
          </w:p>
        </w:tc>
      </w:tr>
    </w:tbl>
    <w:p w14:paraId="59AC29C0" w14:textId="77777777" w:rsidR="00AB202C" w:rsidRDefault="00000000">
      <w:r>
        <w:br w:type="page"/>
      </w:r>
    </w:p>
    <w:p w14:paraId="3CCA9F44" w14:textId="77777777" w:rsidR="00AB202C" w:rsidRDefault="00000000">
      <w:pPr>
        <w:pStyle w:val="QDisplayLogic"/>
        <w:keepNext/>
      </w:pPr>
      <w:r>
        <w:t>Display This Question:</w:t>
      </w:r>
    </w:p>
    <w:p w14:paraId="444CB87D" w14:textId="77777777" w:rsidR="00AB202C" w:rsidRDefault="00000000">
      <w:pPr>
        <w:pStyle w:val="QDisplayLogic"/>
        <w:keepNext/>
        <w:ind w:firstLine="400"/>
      </w:pPr>
      <w:r>
        <w:t>If Have you used the internet as a source of information about the menopause? = Yes</w:t>
      </w:r>
    </w:p>
    <w:p w14:paraId="4E4E6382" w14:textId="77777777" w:rsidR="00AB202C" w:rsidRDefault="00AB202C"/>
    <w:p w14:paraId="304C52BC" w14:textId="1855B5E5" w:rsidR="00AB202C" w:rsidRDefault="00000000">
      <w:pPr>
        <w:keepNext/>
      </w:pPr>
      <w:r>
        <w:t>What type(s) of online source have you used? Select all that apply.</w:t>
      </w:r>
    </w:p>
    <w:p w14:paraId="7B0ECE56" w14:textId="77777777" w:rsidR="00AB202C" w:rsidRDefault="00000000">
      <w:pPr>
        <w:pStyle w:val="ListParagraph"/>
        <w:keepNext/>
        <w:numPr>
          <w:ilvl w:val="0"/>
          <w:numId w:val="2"/>
        </w:numPr>
      </w:pPr>
      <w:r>
        <w:t xml:space="preserve">NHS online / NHS Inform (Scotland)  (1) </w:t>
      </w:r>
    </w:p>
    <w:p w14:paraId="020EA37F" w14:textId="77777777" w:rsidR="00AB202C" w:rsidRDefault="00000000">
      <w:pPr>
        <w:pStyle w:val="ListParagraph"/>
        <w:keepNext/>
        <w:numPr>
          <w:ilvl w:val="0"/>
          <w:numId w:val="2"/>
        </w:numPr>
      </w:pPr>
      <w:r>
        <w:t xml:space="preserve">Sites reporting other people's experienced; e.g. Healthtalk  (2) </w:t>
      </w:r>
    </w:p>
    <w:p w14:paraId="06A2E222" w14:textId="77777777" w:rsidR="00AB202C" w:rsidRDefault="00000000">
      <w:pPr>
        <w:pStyle w:val="ListParagraph"/>
        <w:keepNext/>
        <w:numPr>
          <w:ilvl w:val="0"/>
          <w:numId w:val="2"/>
        </w:numPr>
      </w:pPr>
      <w:r>
        <w:t xml:space="preserve">Sites suggesting in-person support options; e.g. Menopause café  (3) </w:t>
      </w:r>
    </w:p>
    <w:p w14:paraId="31C9DF2A" w14:textId="77777777" w:rsidR="00AB202C" w:rsidRDefault="00000000">
      <w:pPr>
        <w:pStyle w:val="ListParagraph"/>
        <w:keepNext/>
        <w:numPr>
          <w:ilvl w:val="0"/>
          <w:numId w:val="2"/>
        </w:numPr>
      </w:pPr>
      <w:r>
        <w:t xml:space="preserve">Charities providing educational materials for the public; e.g.Women's Health Concern, Menopause Matters, The Menopause Charity  (4) </w:t>
      </w:r>
    </w:p>
    <w:p w14:paraId="28830A31" w14:textId="77777777" w:rsidR="00AB202C" w:rsidRDefault="00000000">
      <w:pPr>
        <w:pStyle w:val="ListParagraph"/>
        <w:keepNext/>
        <w:numPr>
          <w:ilvl w:val="0"/>
          <w:numId w:val="2"/>
        </w:numPr>
      </w:pPr>
      <w:r>
        <w:t xml:space="preserve">Websites aimed at healthcare professionals  (5) </w:t>
      </w:r>
    </w:p>
    <w:p w14:paraId="462AD061" w14:textId="77777777" w:rsidR="00AB202C" w:rsidRDefault="00000000">
      <w:pPr>
        <w:pStyle w:val="ListParagraph"/>
        <w:keepNext/>
        <w:numPr>
          <w:ilvl w:val="0"/>
          <w:numId w:val="2"/>
        </w:numPr>
      </w:pPr>
      <w:r>
        <w:t xml:space="preserve">Social media  (6) </w:t>
      </w:r>
    </w:p>
    <w:p w14:paraId="738901DF" w14:textId="77777777" w:rsidR="00AB202C" w:rsidRDefault="00000000">
      <w:pPr>
        <w:pStyle w:val="ListParagraph"/>
        <w:keepNext/>
        <w:numPr>
          <w:ilvl w:val="0"/>
          <w:numId w:val="2"/>
        </w:numPr>
      </w:pPr>
      <w:r>
        <w:t xml:space="preserve">Scientific literature; e.g. ScienceDirect  (7) </w:t>
      </w:r>
    </w:p>
    <w:p w14:paraId="6A19CE6E" w14:textId="77777777" w:rsidR="00AB202C" w:rsidRDefault="00000000">
      <w:pPr>
        <w:pStyle w:val="ListParagraph"/>
        <w:keepNext/>
        <w:numPr>
          <w:ilvl w:val="0"/>
          <w:numId w:val="2"/>
        </w:numPr>
      </w:pPr>
      <w:r>
        <w:t xml:space="preserve">Online news sites with reports about the menopause  (8) </w:t>
      </w:r>
    </w:p>
    <w:p w14:paraId="7B114D11" w14:textId="77777777" w:rsidR="00AB202C" w:rsidRDefault="00000000">
      <w:pPr>
        <w:pStyle w:val="ListParagraph"/>
        <w:keepNext/>
        <w:numPr>
          <w:ilvl w:val="0"/>
          <w:numId w:val="2"/>
        </w:numPr>
      </w:pPr>
      <w:r>
        <w:t>Other, please specify  (9) __________________________________________________</w:t>
      </w:r>
    </w:p>
    <w:p w14:paraId="61C66FB9" w14:textId="77777777" w:rsidR="00AB202C" w:rsidRDefault="00AB202C"/>
    <w:p w14:paraId="14B8F170" w14:textId="77777777" w:rsidR="00AB202C" w:rsidRDefault="00AB202C">
      <w:pPr>
        <w:pStyle w:val="QuestionSeparator"/>
      </w:pPr>
    </w:p>
    <w:p w14:paraId="16131860" w14:textId="77777777" w:rsidR="00AB202C" w:rsidRDefault="00000000">
      <w:pPr>
        <w:pStyle w:val="QDisplayLogic"/>
        <w:keepNext/>
      </w:pPr>
      <w:r>
        <w:t>Display This Question:</w:t>
      </w:r>
    </w:p>
    <w:p w14:paraId="759AE7AC" w14:textId="77777777" w:rsidR="00AB202C" w:rsidRDefault="00000000">
      <w:pPr>
        <w:pStyle w:val="QDisplayLogic"/>
        <w:keepNext/>
        <w:ind w:firstLine="400"/>
      </w:pPr>
      <w:r>
        <w:t>If Have you used the internet as a source of information about the menopause? = Yes</w:t>
      </w:r>
    </w:p>
    <w:p w14:paraId="52B6B8A7" w14:textId="77777777" w:rsidR="00AB202C" w:rsidRDefault="00AB202C"/>
    <w:p w14:paraId="46D6D295" w14:textId="0650718C" w:rsidR="00AB202C" w:rsidRDefault="00000000">
      <w:pPr>
        <w:keepNext/>
      </w:pPr>
      <w:r>
        <w:t>How did you find the online sources? Select all that apply.</w:t>
      </w:r>
    </w:p>
    <w:p w14:paraId="3A5977E5" w14:textId="77777777" w:rsidR="00AB202C" w:rsidRDefault="00000000">
      <w:pPr>
        <w:pStyle w:val="ListParagraph"/>
        <w:keepNext/>
        <w:numPr>
          <w:ilvl w:val="0"/>
          <w:numId w:val="2"/>
        </w:numPr>
      </w:pPr>
      <w:r>
        <w:t xml:space="preserve">Google search  (1) </w:t>
      </w:r>
    </w:p>
    <w:p w14:paraId="155956E6" w14:textId="77777777" w:rsidR="00AB202C" w:rsidRDefault="00000000">
      <w:pPr>
        <w:pStyle w:val="ListParagraph"/>
        <w:keepNext/>
        <w:numPr>
          <w:ilvl w:val="0"/>
          <w:numId w:val="2"/>
        </w:numPr>
      </w:pPr>
      <w:r>
        <w:t xml:space="preserve">Provided with specific suggestions from healthcare provider  (2) </w:t>
      </w:r>
    </w:p>
    <w:p w14:paraId="1F676CB4" w14:textId="77777777" w:rsidR="00AB202C" w:rsidRDefault="00000000">
      <w:pPr>
        <w:pStyle w:val="ListParagraph"/>
        <w:keepNext/>
        <w:numPr>
          <w:ilvl w:val="0"/>
          <w:numId w:val="2"/>
        </w:numPr>
      </w:pPr>
      <w:r>
        <w:t xml:space="preserve">Provided with specific suggestion from friends/family  (3) </w:t>
      </w:r>
    </w:p>
    <w:p w14:paraId="5DC2033D" w14:textId="77777777" w:rsidR="00AB202C" w:rsidRDefault="00000000">
      <w:pPr>
        <w:pStyle w:val="ListParagraph"/>
        <w:keepNext/>
        <w:numPr>
          <w:ilvl w:val="0"/>
          <w:numId w:val="2"/>
        </w:numPr>
      </w:pPr>
      <w:r>
        <w:t xml:space="preserve">Followed links from other sites/social media  (4) </w:t>
      </w:r>
    </w:p>
    <w:p w14:paraId="770330CB" w14:textId="77777777" w:rsidR="00AB202C" w:rsidRDefault="00000000">
      <w:pPr>
        <w:pStyle w:val="ListParagraph"/>
        <w:keepNext/>
        <w:numPr>
          <w:ilvl w:val="0"/>
          <w:numId w:val="2"/>
        </w:numPr>
      </w:pPr>
      <w:r>
        <w:t>Other, please specify  (5) __________________________________________________</w:t>
      </w:r>
    </w:p>
    <w:p w14:paraId="5073E2B1" w14:textId="77777777" w:rsidR="00AB202C" w:rsidRDefault="00AB202C"/>
    <w:p w14:paraId="08CC7F63" w14:textId="77777777" w:rsidR="00AB202C" w:rsidRDefault="00AB202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AB202C" w14:paraId="0421AC80" w14:textId="77777777">
        <w:trPr>
          <w:trHeight w:val="300"/>
        </w:trPr>
        <w:tc>
          <w:tcPr>
            <w:tcW w:w="1368" w:type="dxa"/>
            <w:tcBorders>
              <w:top w:val="nil"/>
              <w:left w:val="nil"/>
              <w:bottom w:val="nil"/>
              <w:right w:val="nil"/>
            </w:tcBorders>
          </w:tcPr>
          <w:p w14:paraId="283FBFB3" w14:textId="77777777" w:rsidR="00AB202C" w:rsidRDefault="00000000">
            <w:pPr>
              <w:rPr>
                <w:color w:val="CCCCCC"/>
              </w:rPr>
            </w:pPr>
            <w:r>
              <w:rPr>
                <w:color w:val="CCCCCC"/>
              </w:rPr>
              <w:t>Page Break</w:t>
            </w:r>
          </w:p>
        </w:tc>
        <w:tc>
          <w:tcPr>
            <w:tcW w:w="8208" w:type="dxa"/>
            <w:tcBorders>
              <w:top w:val="nil"/>
              <w:left w:val="nil"/>
              <w:bottom w:val="nil"/>
              <w:right w:val="nil"/>
            </w:tcBorders>
          </w:tcPr>
          <w:p w14:paraId="30A9FB7D" w14:textId="77777777" w:rsidR="00AB202C" w:rsidRDefault="00AB202C">
            <w:pPr>
              <w:pBdr>
                <w:top w:val="single" w:sz="8" w:space="0" w:color="CCCCCC"/>
              </w:pBdr>
              <w:spacing w:before="120" w:after="120" w:line="120" w:lineRule="auto"/>
              <w:jc w:val="center"/>
              <w:rPr>
                <w:color w:val="CCCCCC"/>
              </w:rPr>
            </w:pPr>
          </w:p>
        </w:tc>
      </w:tr>
    </w:tbl>
    <w:p w14:paraId="1AE365EC" w14:textId="77777777" w:rsidR="00AB202C" w:rsidRDefault="00000000">
      <w:r>
        <w:br w:type="page"/>
      </w:r>
    </w:p>
    <w:p w14:paraId="20C9C3C9" w14:textId="77777777" w:rsidR="00AB202C" w:rsidRDefault="00AB202C"/>
    <w:p w14:paraId="7768C092" w14:textId="5D8E76BA" w:rsidR="00AB202C" w:rsidRDefault="00000000">
      <w:pPr>
        <w:keepNext/>
      </w:pPr>
      <w:r>
        <w:t xml:space="preserve">To what extent do you feel that information found online about the </w:t>
      </w:r>
      <w:r>
        <w:rPr>
          <w:b/>
        </w:rPr>
        <w:t>menopause</w:t>
      </w:r>
      <w:r>
        <w:t xml:space="preserve"> is accurate?</w:t>
      </w:r>
    </w:p>
    <w:p w14:paraId="08B096FB" w14:textId="77777777" w:rsidR="00AB202C" w:rsidRDefault="00000000">
      <w:pPr>
        <w:pStyle w:val="ListParagraph"/>
        <w:keepNext/>
        <w:numPr>
          <w:ilvl w:val="0"/>
          <w:numId w:val="4"/>
        </w:numPr>
      </w:pPr>
      <w:r>
        <w:t xml:space="preserve">Not at all accurate  (1) </w:t>
      </w:r>
    </w:p>
    <w:p w14:paraId="799CCB0F" w14:textId="77777777" w:rsidR="00AB202C" w:rsidRDefault="00000000">
      <w:pPr>
        <w:pStyle w:val="ListParagraph"/>
        <w:keepNext/>
        <w:numPr>
          <w:ilvl w:val="0"/>
          <w:numId w:val="4"/>
        </w:numPr>
      </w:pPr>
      <w:r>
        <w:t xml:space="preserve">Partially accurate  (2) </w:t>
      </w:r>
    </w:p>
    <w:p w14:paraId="0F270147" w14:textId="77777777" w:rsidR="00AB202C" w:rsidRDefault="00000000">
      <w:pPr>
        <w:pStyle w:val="ListParagraph"/>
        <w:keepNext/>
        <w:numPr>
          <w:ilvl w:val="0"/>
          <w:numId w:val="4"/>
        </w:numPr>
      </w:pPr>
      <w:r>
        <w:t xml:space="preserve">Mostly accurate  (3) </w:t>
      </w:r>
    </w:p>
    <w:p w14:paraId="6668B9F6" w14:textId="77777777" w:rsidR="00AB202C" w:rsidRDefault="00000000">
      <w:pPr>
        <w:pStyle w:val="ListParagraph"/>
        <w:keepNext/>
        <w:numPr>
          <w:ilvl w:val="0"/>
          <w:numId w:val="4"/>
        </w:numPr>
      </w:pPr>
      <w:r>
        <w:t xml:space="preserve">Completely accurate  (4) </w:t>
      </w:r>
    </w:p>
    <w:p w14:paraId="5AB302E8" w14:textId="77777777" w:rsidR="00AB202C" w:rsidRDefault="00000000">
      <w:pPr>
        <w:pStyle w:val="ListParagraph"/>
        <w:keepNext/>
        <w:numPr>
          <w:ilvl w:val="0"/>
          <w:numId w:val="4"/>
        </w:numPr>
      </w:pPr>
      <w:r>
        <w:t xml:space="preserve">Not sure  (5) </w:t>
      </w:r>
    </w:p>
    <w:p w14:paraId="208377BE" w14:textId="77777777" w:rsidR="00AB202C" w:rsidRDefault="00AB202C"/>
    <w:p w14:paraId="6E95785B" w14:textId="77777777" w:rsidR="00AB202C" w:rsidRDefault="00AB202C">
      <w:pPr>
        <w:pStyle w:val="QuestionSeparator"/>
      </w:pPr>
    </w:p>
    <w:p w14:paraId="77372E12" w14:textId="77777777" w:rsidR="00AB202C" w:rsidRDefault="00AB202C"/>
    <w:p w14:paraId="1AEF61DA" w14:textId="072EFA55" w:rsidR="00AB202C" w:rsidRDefault="00000000">
      <w:pPr>
        <w:keepNext/>
      </w:pPr>
      <w:r>
        <w:t xml:space="preserve">To what extent do you trust information about the </w:t>
      </w:r>
      <w:r>
        <w:rPr>
          <w:b/>
        </w:rPr>
        <w:t>menopause</w:t>
      </w:r>
      <w:r>
        <w:t xml:space="preserve"> found online?</w:t>
      </w:r>
    </w:p>
    <w:p w14:paraId="6C899EAA" w14:textId="77777777" w:rsidR="00AB202C" w:rsidRDefault="00000000">
      <w:pPr>
        <w:pStyle w:val="ListParagraph"/>
        <w:keepNext/>
        <w:numPr>
          <w:ilvl w:val="0"/>
          <w:numId w:val="4"/>
        </w:numPr>
      </w:pPr>
      <w:r>
        <w:t xml:space="preserve">Not at all  (1) </w:t>
      </w:r>
    </w:p>
    <w:p w14:paraId="7698E1FB" w14:textId="77777777" w:rsidR="00AB202C" w:rsidRDefault="00000000">
      <w:pPr>
        <w:pStyle w:val="ListParagraph"/>
        <w:keepNext/>
        <w:numPr>
          <w:ilvl w:val="0"/>
          <w:numId w:val="4"/>
        </w:numPr>
      </w:pPr>
      <w:r>
        <w:t xml:space="preserve">Slightly  (2) </w:t>
      </w:r>
    </w:p>
    <w:p w14:paraId="62224EB2" w14:textId="77777777" w:rsidR="00AB202C" w:rsidRDefault="00000000">
      <w:pPr>
        <w:pStyle w:val="ListParagraph"/>
        <w:keepNext/>
        <w:numPr>
          <w:ilvl w:val="0"/>
          <w:numId w:val="4"/>
        </w:numPr>
      </w:pPr>
      <w:r>
        <w:t xml:space="preserve">Moderately  (3) </w:t>
      </w:r>
    </w:p>
    <w:p w14:paraId="5931EDE3" w14:textId="77777777" w:rsidR="00AB202C" w:rsidRDefault="00000000">
      <w:pPr>
        <w:pStyle w:val="ListParagraph"/>
        <w:keepNext/>
        <w:numPr>
          <w:ilvl w:val="0"/>
          <w:numId w:val="4"/>
        </w:numPr>
      </w:pPr>
      <w:r>
        <w:t xml:space="preserve">Very much so  (4) </w:t>
      </w:r>
    </w:p>
    <w:p w14:paraId="6B7FF487" w14:textId="77777777" w:rsidR="00AB202C" w:rsidRDefault="00AB202C"/>
    <w:p w14:paraId="26D4E1CB" w14:textId="77777777" w:rsidR="00AB202C" w:rsidRDefault="00AB202C">
      <w:pPr>
        <w:pStyle w:val="QuestionSeparator"/>
      </w:pPr>
    </w:p>
    <w:tbl>
      <w:tblPr>
        <w:tblStyle w:val="QQuestionIconTable"/>
        <w:tblW w:w="50" w:type="auto"/>
        <w:tblLook w:val="07E0" w:firstRow="1" w:lastRow="1" w:firstColumn="1" w:lastColumn="1" w:noHBand="1" w:noVBand="1"/>
      </w:tblPr>
      <w:tblGrid>
        <w:gridCol w:w="380"/>
      </w:tblGrid>
      <w:tr w:rsidR="00AB202C" w14:paraId="6C27487D" w14:textId="77777777">
        <w:tc>
          <w:tcPr>
            <w:tcW w:w="50" w:type="dxa"/>
          </w:tcPr>
          <w:p w14:paraId="4FE7013C" w14:textId="77777777" w:rsidR="00AB202C" w:rsidRDefault="00000000">
            <w:pPr>
              <w:keepNext/>
            </w:pPr>
            <w:r>
              <w:rPr>
                <w:noProof/>
              </w:rPr>
              <w:drawing>
                <wp:inline distT="0" distB="0" distL="0" distR="0" wp14:anchorId="5BD02BDB" wp14:editId="5C2F65D2">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A14E09E" w14:textId="77777777" w:rsidR="00AB202C" w:rsidRDefault="00AB202C"/>
    <w:p w14:paraId="4DF9D4F4" w14:textId="0A0233E5" w:rsidR="00AB202C" w:rsidRDefault="00000000">
      <w:pPr>
        <w:keepNext/>
      </w:pPr>
      <w:r>
        <w:t>What type of site would you trust the most? Select up to 3.</w:t>
      </w:r>
    </w:p>
    <w:p w14:paraId="046B8064" w14:textId="77777777" w:rsidR="00AB202C" w:rsidRDefault="00000000">
      <w:pPr>
        <w:pStyle w:val="ListParagraph"/>
        <w:keepNext/>
        <w:numPr>
          <w:ilvl w:val="0"/>
          <w:numId w:val="2"/>
        </w:numPr>
      </w:pPr>
      <w:r>
        <w:t xml:space="preserve">Social media  (1) </w:t>
      </w:r>
    </w:p>
    <w:p w14:paraId="2B293773" w14:textId="77777777" w:rsidR="00AB202C" w:rsidRDefault="00000000">
      <w:pPr>
        <w:pStyle w:val="ListParagraph"/>
        <w:keepNext/>
        <w:numPr>
          <w:ilvl w:val="0"/>
          <w:numId w:val="2"/>
        </w:numPr>
      </w:pPr>
      <w:r>
        <w:t xml:space="preserve">Official NHS website  (2) </w:t>
      </w:r>
    </w:p>
    <w:p w14:paraId="6740F651" w14:textId="77777777" w:rsidR="00AB202C" w:rsidRDefault="00000000">
      <w:pPr>
        <w:pStyle w:val="ListParagraph"/>
        <w:keepNext/>
        <w:numPr>
          <w:ilvl w:val="0"/>
          <w:numId w:val="2"/>
        </w:numPr>
      </w:pPr>
      <w:r>
        <w:t xml:space="preserve">Charities providing information about the internet; e.g. The Menopause Society  (3) </w:t>
      </w:r>
    </w:p>
    <w:p w14:paraId="42365C77" w14:textId="77777777" w:rsidR="00AB202C" w:rsidRDefault="00000000">
      <w:pPr>
        <w:pStyle w:val="ListParagraph"/>
        <w:keepNext/>
        <w:numPr>
          <w:ilvl w:val="0"/>
          <w:numId w:val="2"/>
        </w:numPr>
      </w:pPr>
      <w:r>
        <w:t xml:space="preserve">Scientific literature found online; e.g. ScienceDirect  (4) </w:t>
      </w:r>
    </w:p>
    <w:p w14:paraId="3A860F4E" w14:textId="77777777" w:rsidR="00AB202C" w:rsidRDefault="00000000">
      <w:pPr>
        <w:pStyle w:val="ListParagraph"/>
        <w:keepNext/>
        <w:numPr>
          <w:ilvl w:val="0"/>
          <w:numId w:val="2"/>
        </w:numPr>
      </w:pPr>
      <w:r>
        <w:t xml:space="preserve">Websites of medical bodies; e.g. Royal College of Gynaecologists  (5) </w:t>
      </w:r>
    </w:p>
    <w:p w14:paraId="44060784" w14:textId="77777777" w:rsidR="00AB202C" w:rsidRDefault="00000000">
      <w:pPr>
        <w:pStyle w:val="ListParagraph"/>
        <w:keepNext/>
        <w:numPr>
          <w:ilvl w:val="0"/>
          <w:numId w:val="2"/>
        </w:numPr>
      </w:pPr>
      <w:r>
        <w:t xml:space="preserve">Online news sites with reports about the menopause  (6) </w:t>
      </w:r>
    </w:p>
    <w:p w14:paraId="365B272C" w14:textId="77777777" w:rsidR="00AB202C" w:rsidRDefault="00000000">
      <w:pPr>
        <w:pStyle w:val="ListParagraph"/>
        <w:keepNext/>
        <w:numPr>
          <w:ilvl w:val="0"/>
          <w:numId w:val="2"/>
        </w:numPr>
      </w:pPr>
      <w:r>
        <w:t>Other, please specify  (7) __________________________________________________</w:t>
      </w:r>
    </w:p>
    <w:p w14:paraId="61FAA31E" w14:textId="77777777" w:rsidR="00AB202C" w:rsidRDefault="00AB202C"/>
    <w:p w14:paraId="67509175" w14:textId="77777777" w:rsidR="00AB202C" w:rsidRDefault="00000000">
      <w:pPr>
        <w:pStyle w:val="BlockEndLabel"/>
      </w:pPr>
      <w:r>
        <w:t>End of Block: Why was the internet used</w:t>
      </w:r>
    </w:p>
    <w:p w14:paraId="18E9345C" w14:textId="77777777" w:rsidR="00AB202C" w:rsidRDefault="00AB202C">
      <w:pPr>
        <w:pStyle w:val="BlockSeparator"/>
      </w:pPr>
    </w:p>
    <w:p w14:paraId="458A74C1" w14:textId="77777777" w:rsidR="00AB202C" w:rsidRDefault="00000000">
      <w:pPr>
        <w:pStyle w:val="BlockStartLabel"/>
      </w:pPr>
      <w:r>
        <w:t>Start of Block: Use of the internet</w:t>
      </w:r>
    </w:p>
    <w:p w14:paraId="6BADE6F4" w14:textId="77777777" w:rsidR="00AB202C" w:rsidRDefault="00AB202C"/>
    <w:p w14:paraId="09820C7D" w14:textId="1E26188B" w:rsidR="00AB202C" w:rsidRDefault="00000000">
      <w:pPr>
        <w:keepNext/>
      </w:pPr>
      <w:r>
        <w:t xml:space="preserve">Was the internet your first choice for researching </w:t>
      </w:r>
      <w:r>
        <w:rPr>
          <w:b/>
        </w:rPr>
        <w:t>the menopause</w:t>
      </w:r>
      <w:r>
        <w:t>?</w:t>
      </w:r>
    </w:p>
    <w:p w14:paraId="5D25D5F9" w14:textId="77777777" w:rsidR="00AB202C" w:rsidRDefault="00000000">
      <w:pPr>
        <w:pStyle w:val="ListParagraph"/>
        <w:keepNext/>
        <w:numPr>
          <w:ilvl w:val="0"/>
          <w:numId w:val="4"/>
        </w:numPr>
      </w:pPr>
      <w:r>
        <w:t xml:space="preserve">Yes  (1) </w:t>
      </w:r>
    </w:p>
    <w:p w14:paraId="0F8EA500" w14:textId="77777777" w:rsidR="00AB202C" w:rsidRDefault="00000000">
      <w:pPr>
        <w:pStyle w:val="ListParagraph"/>
        <w:keepNext/>
        <w:numPr>
          <w:ilvl w:val="0"/>
          <w:numId w:val="4"/>
        </w:numPr>
      </w:pPr>
      <w:r>
        <w:t xml:space="preserve">No  (2) </w:t>
      </w:r>
    </w:p>
    <w:p w14:paraId="6E5CA7EC" w14:textId="77777777" w:rsidR="00AB202C" w:rsidRDefault="00AB202C"/>
    <w:p w14:paraId="73A2E80A" w14:textId="77777777" w:rsidR="00AB202C" w:rsidRDefault="00AB202C">
      <w:pPr>
        <w:pStyle w:val="QuestionSeparator"/>
      </w:pPr>
    </w:p>
    <w:p w14:paraId="4BACC9A2" w14:textId="77777777" w:rsidR="00AB202C" w:rsidRDefault="00AB202C"/>
    <w:p w14:paraId="3EC02B63" w14:textId="281C2546" w:rsidR="00AB202C" w:rsidRDefault="00000000">
      <w:pPr>
        <w:keepNext/>
      </w:pPr>
      <w:r>
        <w:t xml:space="preserve">Did you use other sources to find information </w:t>
      </w:r>
      <w:r>
        <w:rPr>
          <w:b/>
        </w:rPr>
        <w:t>about the menopause</w:t>
      </w:r>
      <w:r>
        <w:t xml:space="preserve"> as well as using the internet? This includes contacting a health care professional.</w:t>
      </w:r>
    </w:p>
    <w:p w14:paraId="6D4D3F24" w14:textId="77777777" w:rsidR="00AB202C" w:rsidRDefault="00000000">
      <w:pPr>
        <w:pStyle w:val="ListParagraph"/>
        <w:keepNext/>
        <w:numPr>
          <w:ilvl w:val="0"/>
          <w:numId w:val="4"/>
        </w:numPr>
      </w:pPr>
      <w:r>
        <w:t xml:space="preserve">Yes  (1) </w:t>
      </w:r>
    </w:p>
    <w:p w14:paraId="477C4189" w14:textId="77777777" w:rsidR="00AB202C" w:rsidRDefault="00000000">
      <w:pPr>
        <w:pStyle w:val="ListParagraph"/>
        <w:keepNext/>
        <w:numPr>
          <w:ilvl w:val="0"/>
          <w:numId w:val="4"/>
        </w:numPr>
      </w:pPr>
      <w:r>
        <w:t xml:space="preserve">No  (2) </w:t>
      </w:r>
    </w:p>
    <w:p w14:paraId="04EB0F8C" w14:textId="77777777" w:rsidR="00AB202C" w:rsidRDefault="00AB202C"/>
    <w:p w14:paraId="48C01B1E" w14:textId="77777777" w:rsidR="00AB202C" w:rsidRDefault="00AB202C">
      <w:pPr>
        <w:pStyle w:val="QuestionSeparator"/>
      </w:pPr>
    </w:p>
    <w:p w14:paraId="0CDD1CA7" w14:textId="77777777" w:rsidR="00AB202C" w:rsidRDefault="00000000">
      <w:pPr>
        <w:pStyle w:val="QDisplayLogic"/>
        <w:keepNext/>
      </w:pPr>
      <w:r>
        <w:t>Display This Question:</w:t>
      </w:r>
    </w:p>
    <w:p w14:paraId="19A0E27A" w14:textId="77777777" w:rsidR="00AB202C" w:rsidRDefault="00000000">
      <w:pPr>
        <w:pStyle w:val="QDisplayLogic"/>
        <w:keepNext/>
        <w:ind w:firstLine="400"/>
      </w:pPr>
      <w:r>
        <w:t>If Was the internet your first choice for researching the menopause? = Yes</w:t>
      </w:r>
    </w:p>
    <w:p w14:paraId="4C1D1173" w14:textId="77777777" w:rsidR="00AB202C" w:rsidRDefault="00000000">
      <w:pPr>
        <w:pStyle w:val="QDisplayLogic"/>
        <w:keepNext/>
        <w:ind w:firstLine="400"/>
      </w:pPr>
      <w:r>
        <w:t>And Did you use other sources to find information about the menopause as well as using the internet?... = No</w:t>
      </w:r>
    </w:p>
    <w:p w14:paraId="12334C49" w14:textId="77777777" w:rsidR="00AB202C" w:rsidRDefault="00AB202C"/>
    <w:p w14:paraId="55024863" w14:textId="7268AFE4" w:rsidR="00AB202C" w:rsidRDefault="00B16810">
      <w:pPr>
        <w:keepNext/>
      </w:pPr>
      <w:r>
        <w:t>Why did you not use any sources in addition to using the internet? Select all that apply.</w:t>
      </w:r>
    </w:p>
    <w:p w14:paraId="539FDCD3" w14:textId="77777777" w:rsidR="00AB202C" w:rsidRDefault="00000000">
      <w:pPr>
        <w:pStyle w:val="ListParagraph"/>
        <w:keepNext/>
        <w:numPr>
          <w:ilvl w:val="0"/>
          <w:numId w:val="2"/>
        </w:numPr>
      </w:pPr>
      <w:r>
        <w:t xml:space="preserve">Found enough information online  (1) </w:t>
      </w:r>
    </w:p>
    <w:p w14:paraId="36E762D8" w14:textId="77777777" w:rsidR="00AB202C" w:rsidRDefault="00000000">
      <w:pPr>
        <w:pStyle w:val="ListParagraph"/>
        <w:keepNext/>
        <w:numPr>
          <w:ilvl w:val="0"/>
          <w:numId w:val="2"/>
        </w:numPr>
      </w:pPr>
      <w:r>
        <w:t xml:space="preserve">Don't trust healthcare professional  (2) </w:t>
      </w:r>
    </w:p>
    <w:p w14:paraId="65C7CA4A" w14:textId="77777777" w:rsidR="00AB202C" w:rsidRDefault="00000000">
      <w:pPr>
        <w:pStyle w:val="ListParagraph"/>
        <w:keepNext/>
        <w:numPr>
          <w:ilvl w:val="0"/>
          <w:numId w:val="2"/>
        </w:numPr>
      </w:pPr>
      <w:r>
        <w:t xml:space="preserve">Not comfortable discussing the menopause with healthcare professional  (3) </w:t>
      </w:r>
    </w:p>
    <w:p w14:paraId="3CA86036" w14:textId="77777777" w:rsidR="00AB202C" w:rsidRDefault="00000000">
      <w:pPr>
        <w:pStyle w:val="ListParagraph"/>
        <w:keepNext/>
        <w:numPr>
          <w:ilvl w:val="0"/>
          <w:numId w:val="2"/>
        </w:numPr>
      </w:pPr>
      <w:r>
        <w:t xml:space="preserve">Didn't feel it was worth contacting healthcare professional  (4) </w:t>
      </w:r>
    </w:p>
    <w:p w14:paraId="227FBD9A" w14:textId="77777777" w:rsidR="00AB202C" w:rsidRDefault="00000000">
      <w:pPr>
        <w:pStyle w:val="ListParagraph"/>
        <w:keepNext/>
        <w:numPr>
          <w:ilvl w:val="0"/>
          <w:numId w:val="2"/>
        </w:numPr>
      </w:pPr>
      <w:r>
        <w:t xml:space="preserve">Too embarrassed to talk to friends or family  (5) </w:t>
      </w:r>
    </w:p>
    <w:p w14:paraId="19998973" w14:textId="77777777" w:rsidR="00AB202C" w:rsidRDefault="00000000">
      <w:pPr>
        <w:pStyle w:val="ListParagraph"/>
        <w:keepNext/>
        <w:numPr>
          <w:ilvl w:val="0"/>
          <w:numId w:val="2"/>
        </w:numPr>
      </w:pPr>
      <w:r>
        <w:t xml:space="preserve">Don't have anyone you're comfortable talking to about the menopause  (6) </w:t>
      </w:r>
    </w:p>
    <w:p w14:paraId="323AC5B6" w14:textId="77777777" w:rsidR="00AB202C" w:rsidRDefault="00000000">
      <w:pPr>
        <w:pStyle w:val="ListParagraph"/>
        <w:keepNext/>
        <w:numPr>
          <w:ilvl w:val="0"/>
          <w:numId w:val="2"/>
        </w:numPr>
      </w:pPr>
      <w:r>
        <w:t xml:space="preserve">Couldn't physically attend an appointment with a healthcare professional or was unable to book an appointment  (7) </w:t>
      </w:r>
    </w:p>
    <w:p w14:paraId="13BFB528" w14:textId="77777777" w:rsidR="00AB202C" w:rsidRDefault="00000000">
      <w:pPr>
        <w:pStyle w:val="ListParagraph"/>
        <w:keepNext/>
        <w:numPr>
          <w:ilvl w:val="0"/>
          <w:numId w:val="2"/>
        </w:numPr>
      </w:pPr>
      <w:r>
        <w:t xml:space="preserve">Didn't think symptoms were severe enough  (8) </w:t>
      </w:r>
    </w:p>
    <w:p w14:paraId="3C95716F" w14:textId="77777777" w:rsidR="00AB202C" w:rsidRDefault="00000000">
      <w:pPr>
        <w:pStyle w:val="ListParagraph"/>
        <w:keepNext/>
        <w:numPr>
          <w:ilvl w:val="0"/>
          <w:numId w:val="2"/>
        </w:numPr>
      </w:pPr>
      <w:r>
        <w:t>Other, please specify  (9) __________________________________________________</w:t>
      </w:r>
    </w:p>
    <w:p w14:paraId="4C2D881D" w14:textId="77777777" w:rsidR="00AB202C" w:rsidRDefault="00AB202C"/>
    <w:p w14:paraId="09CBA3BE" w14:textId="77777777" w:rsidR="00AB202C" w:rsidRDefault="00AB202C">
      <w:pPr>
        <w:pStyle w:val="QuestionSeparator"/>
      </w:pPr>
    </w:p>
    <w:p w14:paraId="64557661" w14:textId="77777777" w:rsidR="00AB202C" w:rsidRDefault="00000000">
      <w:pPr>
        <w:pStyle w:val="QDisplayLogic"/>
        <w:keepNext/>
      </w:pPr>
      <w:r>
        <w:t>Display This Question:</w:t>
      </w:r>
    </w:p>
    <w:p w14:paraId="3DAB5695" w14:textId="77777777" w:rsidR="00AB202C" w:rsidRDefault="00000000">
      <w:pPr>
        <w:pStyle w:val="QDisplayLogic"/>
        <w:keepNext/>
        <w:ind w:firstLine="400"/>
      </w:pPr>
      <w:r>
        <w:t>If Did you use other sources to find information about the menopause as well as using the internet?... = Yes</w:t>
      </w:r>
    </w:p>
    <w:p w14:paraId="712568D1" w14:textId="77777777" w:rsidR="00AB202C" w:rsidRDefault="00AB202C"/>
    <w:p w14:paraId="43332033" w14:textId="04C72F01" w:rsidR="00AB202C" w:rsidRDefault="00000000">
      <w:pPr>
        <w:keepNext/>
      </w:pPr>
      <w:r>
        <w:t xml:space="preserve">Which sources of information did you use in addition to the internet to find information </w:t>
      </w:r>
      <w:r>
        <w:rPr>
          <w:b/>
        </w:rPr>
        <w:t>about the menopause</w:t>
      </w:r>
      <w:r>
        <w:t>? Select all that apply.</w:t>
      </w:r>
    </w:p>
    <w:p w14:paraId="1B670B30" w14:textId="77777777" w:rsidR="00AB202C" w:rsidRDefault="00000000">
      <w:pPr>
        <w:pStyle w:val="ListParagraph"/>
        <w:keepNext/>
        <w:numPr>
          <w:ilvl w:val="0"/>
          <w:numId w:val="2"/>
        </w:numPr>
      </w:pPr>
      <w:r>
        <w:t xml:space="preserve">General practitioner (NHS GP)  (1) </w:t>
      </w:r>
    </w:p>
    <w:p w14:paraId="5B24EEED" w14:textId="77777777" w:rsidR="00AB202C" w:rsidRDefault="00000000">
      <w:pPr>
        <w:pStyle w:val="ListParagraph"/>
        <w:keepNext/>
        <w:numPr>
          <w:ilvl w:val="0"/>
          <w:numId w:val="2"/>
        </w:numPr>
      </w:pPr>
      <w:r>
        <w:t xml:space="preserve">Gynaecologist  (2) </w:t>
      </w:r>
    </w:p>
    <w:p w14:paraId="32EEE6AB" w14:textId="77777777" w:rsidR="00AB202C" w:rsidRDefault="00000000">
      <w:pPr>
        <w:pStyle w:val="ListParagraph"/>
        <w:keepNext/>
        <w:numPr>
          <w:ilvl w:val="0"/>
          <w:numId w:val="2"/>
        </w:numPr>
      </w:pPr>
      <w:r>
        <w:t xml:space="preserve">Another consultant; a specialist doctor e.g. a psychiatrist  (3) </w:t>
      </w:r>
    </w:p>
    <w:p w14:paraId="12140F88" w14:textId="77777777" w:rsidR="00AB202C" w:rsidRDefault="00000000">
      <w:pPr>
        <w:pStyle w:val="ListParagraph"/>
        <w:keepNext/>
        <w:numPr>
          <w:ilvl w:val="0"/>
          <w:numId w:val="2"/>
        </w:numPr>
      </w:pPr>
      <w:r>
        <w:t xml:space="preserve">Practice nurse  (4) </w:t>
      </w:r>
    </w:p>
    <w:p w14:paraId="26A48CFB" w14:textId="77777777" w:rsidR="00AB202C" w:rsidRDefault="00000000">
      <w:pPr>
        <w:pStyle w:val="ListParagraph"/>
        <w:keepNext/>
        <w:numPr>
          <w:ilvl w:val="0"/>
          <w:numId w:val="2"/>
        </w:numPr>
      </w:pPr>
      <w:r>
        <w:t xml:space="preserve">Pharmacist  (5) </w:t>
      </w:r>
    </w:p>
    <w:p w14:paraId="11C131FB" w14:textId="77777777" w:rsidR="00AB202C" w:rsidRDefault="00000000">
      <w:pPr>
        <w:pStyle w:val="ListParagraph"/>
        <w:keepNext/>
        <w:numPr>
          <w:ilvl w:val="0"/>
          <w:numId w:val="2"/>
        </w:numPr>
      </w:pPr>
      <w:r>
        <w:t xml:space="preserve">Family  (6) </w:t>
      </w:r>
    </w:p>
    <w:p w14:paraId="3BA737E3" w14:textId="77777777" w:rsidR="00AB202C" w:rsidRDefault="00000000">
      <w:pPr>
        <w:pStyle w:val="ListParagraph"/>
        <w:keepNext/>
        <w:numPr>
          <w:ilvl w:val="0"/>
          <w:numId w:val="2"/>
        </w:numPr>
      </w:pPr>
      <w:r>
        <w:t xml:space="preserve">Friends  (7) </w:t>
      </w:r>
    </w:p>
    <w:p w14:paraId="1917C0CE" w14:textId="77777777" w:rsidR="00AB202C" w:rsidRDefault="00000000">
      <w:pPr>
        <w:pStyle w:val="ListParagraph"/>
        <w:keepNext/>
        <w:numPr>
          <w:ilvl w:val="0"/>
          <w:numId w:val="2"/>
        </w:numPr>
      </w:pPr>
      <w:r>
        <w:t xml:space="preserve">Support group  (8) </w:t>
      </w:r>
    </w:p>
    <w:p w14:paraId="3F4C614C" w14:textId="77777777" w:rsidR="00AB202C" w:rsidRDefault="00000000">
      <w:pPr>
        <w:pStyle w:val="ListParagraph"/>
        <w:keepNext/>
        <w:numPr>
          <w:ilvl w:val="0"/>
          <w:numId w:val="2"/>
        </w:numPr>
      </w:pPr>
      <w:r>
        <w:t xml:space="preserve">Religious leader  (9) </w:t>
      </w:r>
    </w:p>
    <w:p w14:paraId="703D7EDE" w14:textId="77777777" w:rsidR="00AB202C" w:rsidRDefault="00000000">
      <w:pPr>
        <w:pStyle w:val="ListParagraph"/>
        <w:keepNext/>
        <w:numPr>
          <w:ilvl w:val="0"/>
          <w:numId w:val="2"/>
        </w:numPr>
      </w:pPr>
      <w:r>
        <w:t>Other, please specify  (10) __________________________________________________</w:t>
      </w:r>
    </w:p>
    <w:p w14:paraId="0238F7D3" w14:textId="77777777" w:rsidR="00AB202C" w:rsidRDefault="00AB202C"/>
    <w:p w14:paraId="5E87FFCA" w14:textId="77777777" w:rsidR="00AB202C" w:rsidRDefault="00AB202C">
      <w:pPr>
        <w:pStyle w:val="QuestionSeparator"/>
      </w:pPr>
    </w:p>
    <w:p w14:paraId="226CD3AF" w14:textId="77777777" w:rsidR="00AB202C" w:rsidRDefault="00000000">
      <w:pPr>
        <w:pStyle w:val="QDisplayLogic"/>
        <w:keepNext/>
      </w:pPr>
      <w:r>
        <w:t>Display This Question:</w:t>
      </w:r>
    </w:p>
    <w:p w14:paraId="4401AF40" w14:textId="77777777" w:rsidR="00AB202C" w:rsidRDefault="00000000">
      <w:pPr>
        <w:pStyle w:val="QDisplayLogic"/>
        <w:keepNext/>
        <w:ind w:firstLine="400"/>
      </w:pPr>
      <w:r>
        <w:t>If Did you use other sources to find information about the menopause as well as using the internet?... = Yes</w:t>
      </w:r>
    </w:p>
    <w:p w14:paraId="0FACF974" w14:textId="77777777" w:rsidR="00AB202C" w:rsidRDefault="00AB202C"/>
    <w:p w14:paraId="79EA8A63" w14:textId="3383A749" w:rsidR="00AB202C" w:rsidRDefault="00000000">
      <w:pPr>
        <w:keepNext/>
      </w:pPr>
      <w:r>
        <w:t>Which sources of information did you feel provided the most useful information? Select all that apply.</w:t>
      </w:r>
    </w:p>
    <w:p w14:paraId="35CC0176" w14:textId="77777777" w:rsidR="00AB202C" w:rsidRDefault="00000000">
      <w:pPr>
        <w:pStyle w:val="ListParagraph"/>
        <w:keepNext/>
        <w:numPr>
          <w:ilvl w:val="0"/>
          <w:numId w:val="2"/>
        </w:numPr>
      </w:pPr>
      <w:r>
        <w:t xml:space="preserve">Online resources  (1) </w:t>
      </w:r>
    </w:p>
    <w:p w14:paraId="6E60CB54" w14:textId="77777777" w:rsidR="00AB202C" w:rsidRDefault="00000000">
      <w:pPr>
        <w:pStyle w:val="QDisplayLogic"/>
        <w:keepNext/>
      </w:pPr>
      <w:r>
        <w:t>Display This Choice:</w:t>
      </w:r>
    </w:p>
    <w:p w14:paraId="12654FF4" w14:textId="77777777" w:rsidR="00AB202C" w:rsidRDefault="00000000">
      <w:pPr>
        <w:pStyle w:val="QDisplayLogic"/>
        <w:keepNext/>
        <w:ind w:firstLine="400"/>
      </w:pPr>
      <w:r>
        <w:t>If Which sources of information did you use in addition to the internet to find information about th... = General practitioner (NHS GP)</w:t>
      </w:r>
    </w:p>
    <w:p w14:paraId="53B8EF9F" w14:textId="77777777" w:rsidR="00AB202C" w:rsidRDefault="00000000">
      <w:pPr>
        <w:pStyle w:val="ListParagraph"/>
        <w:keepNext/>
        <w:numPr>
          <w:ilvl w:val="0"/>
          <w:numId w:val="2"/>
        </w:numPr>
      </w:pPr>
      <w:r>
        <w:t xml:space="preserve">General practitioner (NHS GP)  (2) </w:t>
      </w:r>
    </w:p>
    <w:p w14:paraId="78CD9880" w14:textId="77777777" w:rsidR="00AB202C" w:rsidRDefault="00000000">
      <w:pPr>
        <w:pStyle w:val="QDisplayLogic"/>
        <w:keepNext/>
      </w:pPr>
      <w:r>
        <w:t>Display This Choice:</w:t>
      </w:r>
    </w:p>
    <w:p w14:paraId="02605C5E" w14:textId="77777777" w:rsidR="00AB202C" w:rsidRDefault="00000000">
      <w:pPr>
        <w:pStyle w:val="QDisplayLogic"/>
        <w:keepNext/>
        <w:ind w:firstLine="400"/>
      </w:pPr>
      <w:r>
        <w:t>If Which sources of information did you use in addition to the internet to find information about th... = Gynaecologist</w:t>
      </w:r>
    </w:p>
    <w:p w14:paraId="45C42AFC" w14:textId="77777777" w:rsidR="00AB202C" w:rsidRDefault="00000000">
      <w:pPr>
        <w:pStyle w:val="ListParagraph"/>
        <w:keepNext/>
        <w:numPr>
          <w:ilvl w:val="0"/>
          <w:numId w:val="2"/>
        </w:numPr>
      </w:pPr>
      <w:r>
        <w:t xml:space="preserve">Gynaecologist  (3) </w:t>
      </w:r>
    </w:p>
    <w:p w14:paraId="11B1DF2B" w14:textId="77777777" w:rsidR="00AB202C" w:rsidRDefault="00000000">
      <w:pPr>
        <w:pStyle w:val="QDisplayLogic"/>
        <w:keepNext/>
      </w:pPr>
      <w:r>
        <w:t>Display This Choice:</w:t>
      </w:r>
    </w:p>
    <w:p w14:paraId="6FCB2206" w14:textId="77777777" w:rsidR="00AB202C" w:rsidRDefault="00000000">
      <w:pPr>
        <w:pStyle w:val="QDisplayLogic"/>
        <w:keepNext/>
        <w:ind w:firstLine="400"/>
      </w:pPr>
      <w:r>
        <w:t>If Which sources of information did you use in addition to the internet to find information about th... = Another consultant; a specialist doctor e.g. a psychiatrist</w:t>
      </w:r>
    </w:p>
    <w:p w14:paraId="5EE5433A" w14:textId="77777777" w:rsidR="00AB202C" w:rsidRDefault="00000000">
      <w:pPr>
        <w:pStyle w:val="ListParagraph"/>
        <w:keepNext/>
        <w:numPr>
          <w:ilvl w:val="0"/>
          <w:numId w:val="2"/>
        </w:numPr>
      </w:pPr>
      <w:r>
        <w:t xml:space="preserve">Another consultant; a specialist doctor e.g. a psychiatrist  (4) </w:t>
      </w:r>
    </w:p>
    <w:p w14:paraId="1C50FC70" w14:textId="77777777" w:rsidR="00AB202C" w:rsidRDefault="00000000">
      <w:pPr>
        <w:pStyle w:val="QDisplayLogic"/>
        <w:keepNext/>
      </w:pPr>
      <w:r>
        <w:t>Display This Choice:</w:t>
      </w:r>
    </w:p>
    <w:p w14:paraId="69F10B88" w14:textId="77777777" w:rsidR="00AB202C" w:rsidRDefault="00000000">
      <w:pPr>
        <w:pStyle w:val="QDisplayLogic"/>
        <w:keepNext/>
        <w:ind w:firstLine="400"/>
      </w:pPr>
      <w:r>
        <w:t>If Which sources of information did you use in addition to the internet to find information about th... = Practice nurse</w:t>
      </w:r>
    </w:p>
    <w:p w14:paraId="5F545F1C" w14:textId="77777777" w:rsidR="00AB202C" w:rsidRDefault="00000000">
      <w:pPr>
        <w:pStyle w:val="ListParagraph"/>
        <w:keepNext/>
        <w:numPr>
          <w:ilvl w:val="0"/>
          <w:numId w:val="2"/>
        </w:numPr>
      </w:pPr>
      <w:r>
        <w:t xml:space="preserve">Practice nurse  (5) </w:t>
      </w:r>
    </w:p>
    <w:p w14:paraId="42D194EE" w14:textId="77777777" w:rsidR="00AB202C" w:rsidRDefault="00000000">
      <w:pPr>
        <w:pStyle w:val="QDisplayLogic"/>
        <w:keepNext/>
      </w:pPr>
      <w:r>
        <w:t>Display This Choice:</w:t>
      </w:r>
    </w:p>
    <w:p w14:paraId="7D4B4D8B" w14:textId="77777777" w:rsidR="00AB202C" w:rsidRDefault="00000000">
      <w:pPr>
        <w:pStyle w:val="QDisplayLogic"/>
        <w:keepNext/>
        <w:ind w:firstLine="400"/>
      </w:pPr>
      <w:r>
        <w:t>If Which sources of information did you use in addition to the internet to find information about th... = Pharmacist</w:t>
      </w:r>
    </w:p>
    <w:p w14:paraId="4CEABA97" w14:textId="77777777" w:rsidR="00AB202C" w:rsidRDefault="00000000">
      <w:pPr>
        <w:pStyle w:val="ListParagraph"/>
        <w:keepNext/>
        <w:numPr>
          <w:ilvl w:val="0"/>
          <w:numId w:val="2"/>
        </w:numPr>
      </w:pPr>
      <w:r>
        <w:t xml:space="preserve">Pharmacist  (6) </w:t>
      </w:r>
    </w:p>
    <w:p w14:paraId="64051EAD" w14:textId="77777777" w:rsidR="00AB202C" w:rsidRDefault="00000000">
      <w:pPr>
        <w:pStyle w:val="QDisplayLogic"/>
        <w:keepNext/>
      </w:pPr>
      <w:r>
        <w:t>Display This Choice:</w:t>
      </w:r>
    </w:p>
    <w:p w14:paraId="3376BB4C" w14:textId="77777777" w:rsidR="00AB202C" w:rsidRDefault="00000000">
      <w:pPr>
        <w:pStyle w:val="QDisplayLogic"/>
        <w:keepNext/>
        <w:ind w:firstLine="400"/>
      </w:pPr>
      <w:r>
        <w:t>If Which sources of information did you use in addition to the internet to find information about th... = Family</w:t>
      </w:r>
    </w:p>
    <w:p w14:paraId="6CFC3463" w14:textId="77777777" w:rsidR="00AB202C" w:rsidRDefault="00000000">
      <w:pPr>
        <w:pStyle w:val="ListParagraph"/>
        <w:keepNext/>
        <w:numPr>
          <w:ilvl w:val="0"/>
          <w:numId w:val="2"/>
        </w:numPr>
      </w:pPr>
      <w:r>
        <w:t xml:space="preserve">Family  (7) </w:t>
      </w:r>
    </w:p>
    <w:p w14:paraId="2272BBBE" w14:textId="77777777" w:rsidR="00AB202C" w:rsidRDefault="00000000">
      <w:pPr>
        <w:pStyle w:val="QDisplayLogic"/>
        <w:keepNext/>
      </w:pPr>
      <w:r>
        <w:t>Display This Choice:</w:t>
      </w:r>
    </w:p>
    <w:p w14:paraId="26993294" w14:textId="77777777" w:rsidR="00AB202C" w:rsidRDefault="00000000">
      <w:pPr>
        <w:pStyle w:val="QDisplayLogic"/>
        <w:keepNext/>
        <w:ind w:firstLine="400"/>
      </w:pPr>
      <w:r>
        <w:t>If Which sources of information did you use in addition to the internet to find information about th... = Friends</w:t>
      </w:r>
    </w:p>
    <w:p w14:paraId="5E362757" w14:textId="77777777" w:rsidR="00AB202C" w:rsidRDefault="00000000">
      <w:pPr>
        <w:pStyle w:val="ListParagraph"/>
        <w:keepNext/>
        <w:numPr>
          <w:ilvl w:val="0"/>
          <w:numId w:val="2"/>
        </w:numPr>
      </w:pPr>
      <w:r>
        <w:t xml:space="preserve">Friends  (8) </w:t>
      </w:r>
    </w:p>
    <w:p w14:paraId="5E900AB2" w14:textId="77777777" w:rsidR="00AB202C" w:rsidRDefault="00000000">
      <w:pPr>
        <w:pStyle w:val="QDisplayLogic"/>
        <w:keepNext/>
      </w:pPr>
      <w:r>
        <w:t>Display This Choice:</w:t>
      </w:r>
    </w:p>
    <w:p w14:paraId="56F7438D" w14:textId="77777777" w:rsidR="00AB202C" w:rsidRDefault="00000000">
      <w:pPr>
        <w:pStyle w:val="QDisplayLogic"/>
        <w:keepNext/>
        <w:ind w:firstLine="400"/>
      </w:pPr>
      <w:r>
        <w:t>If Which sources of information did you use in addition to the internet to find information about th... = Support group</w:t>
      </w:r>
    </w:p>
    <w:p w14:paraId="66E75FD9" w14:textId="77777777" w:rsidR="00AB202C" w:rsidRDefault="00000000">
      <w:pPr>
        <w:pStyle w:val="ListParagraph"/>
        <w:keepNext/>
        <w:numPr>
          <w:ilvl w:val="0"/>
          <w:numId w:val="2"/>
        </w:numPr>
      </w:pPr>
      <w:r>
        <w:t xml:space="preserve">Support group  (9) </w:t>
      </w:r>
    </w:p>
    <w:p w14:paraId="5554E9B0" w14:textId="77777777" w:rsidR="00AB202C" w:rsidRDefault="00000000">
      <w:pPr>
        <w:pStyle w:val="QDisplayLogic"/>
        <w:keepNext/>
      </w:pPr>
      <w:r>
        <w:t>Display This Choice:</w:t>
      </w:r>
    </w:p>
    <w:p w14:paraId="3595E752" w14:textId="77777777" w:rsidR="00AB202C" w:rsidRDefault="00000000">
      <w:pPr>
        <w:pStyle w:val="QDisplayLogic"/>
        <w:keepNext/>
        <w:ind w:firstLine="400"/>
      </w:pPr>
      <w:r>
        <w:t>If Which sources of information did you use in addition to the internet to find information about th... = Religious leader</w:t>
      </w:r>
    </w:p>
    <w:p w14:paraId="52D7FB39" w14:textId="77777777" w:rsidR="00AB202C" w:rsidRDefault="00000000">
      <w:pPr>
        <w:pStyle w:val="ListParagraph"/>
        <w:keepNext/>
        <w:numPr>
          <w:ilvl w:val="0"/>
          <w:numId w:val="2"/>
        </w:numPr>
      </w:pPr>
      <w:r>
        <w:t xml:space="preserve">Religious leader  (10) </w:t>
      </w:r>
    </w:p>
    <w:p w14:paraId="42CD89A8" w14:textId="77777777" w:rsidR="00AB202C" w:rsidRDefault="00000000">
      <w:pPr>
        <w:pStyle w:val="ListParagraph"/>
        <w:keepNext/>
        <w:numPr>
          <w:ilvl w:val="0"/>
          <w:numId w:val="2"/>
        </w:numPr>
      </w:pPr>
      <w:r>
        <w:t>Other, please specify  (11) __________________________________________________</w:t>
      </w:r>
    </w:p>
    <w:p w14:paraId="6226C49A" w14:textId="77777777" w:rsidR="00AB202C" w:rsidRDefault="00AB202C"/>
    <w:p w14:paraId="0451283B" w14:textId="77777777" w:rsidR="00AB202C" w:rsidRDefault="00AB202C">
      <w:pPr>
        <w:pStyle w:val="QuestionSeparator"/>
      </w:pPr>
    </w:p>
    <w:p w14:paraId="38812292" w14:textId="77777777" w:rsidR="00AB202C" w:rsidRDefault="00000000">
      <w:pPr>
        <w:pStyle w:val="QDisplayLogic"/>
        <w:keepNext/>
      </w:pPr>
      <w:r>
        <w:t>Display This Question:</w:t>
      </w:r>
    </w:p>
    <w:p w14:paraId="4D180B49" w14:textId="77777777" w:rsidR="00AB202C" w:rsidRDefault="00000000">
      <w:pPr>
        <w:pStyle w:val="QDisplayLogic"/>
        <w:keepNext/>
        <w:ind w:firstLine="400"/>
      </w:pPr>
      <w:r>
        <w:t>If Was the internet your first choice for researching the menopause? = Yes</w:t>
      </w:r>
    </w:p>
    <w:p w14:paraId="2E75DDF7" w14:textId="77777777" w:rsidR="00AB202C" w:rsidRDefault="00000000">
      <w:pPr>
        <w:pStyle w:val="QDisplayLogic"/>
        <w:keepNext/>
        <w:ind w:firstLine="400"/>
      </w:pPr>
      <w:r>
        <w:t>And Did you use other sources to find information about the menopause as well as using the internet?... = Yes</w:t>
      </w:r>
    </w:p>
    <w:p w14:paraId="7AD11C87" w14:textId="77777777" w:rsidR="00AB202C" w:rsidRDefault="00AB202C"/>
    <w:p w14:paraId="4340520A" w14:textId="1B5B2997" w:rsidR="00AB202C" w:rsidRDefault="00000000">
      <w:pPr>
        <w:keepNext/>
      </w:pPr>
      <w:r>
        <w:t>Why did you choose to use another source of information after using the internet? Select all that apply.</w:t>
      </w:r>
    </w:p>
    <w:p w14:paraId="15983229" w14:textId="77777777" w:rsidR="00AB202C" w:rsidRDefault="00000000">
      <w:pPr>
        <w:pStyle w:val="ListParagraph"/>
        <w:keepNext/>
        <w:numPr>
          <w:ilvl w:val="0"/>
          <w:numId w:val="2"/>
        </w:numPr>
      </w:pPr>
      <w:r>
        <w:t xml:space="preserve">Couldn't find the information you were looking for online  (1) </w:t>
      </w:r>
    </w:p>
    <w:p w14:paraId="0AC91149" w14:textId="77777777" w:rsidR="00AB202C" w:rsidRDefault="00000000">
      <w:pPr>
        <w:pStyle w:val="ListParagraph"/>
        <w:keepNext/>
        <w:numPr>
          <w:ilvl w:val="0"/>
          <w:numId w:val="2"/>
        </w:numPr>
      </w:pPr>
      <w:r>
        <w:t xml:space="preserve">Wanted verification that information you found online was correct and could be believed  (2) </w:t>
      </w:r>
    </w:p>
    <w:p w14:paraId="5EA8CE72" w14:textId="77777777" w:rsidR="00AB202C" w:rsidRDefault="00000000">
      <w:pPr>
        <w:pStyle w:val="ListParagraph"/>
        <w:keepNext/>
        <w:numPr>
          <w:ilvl w:val="0"/>
          <w:numId w:val="2"/>
        </w:numPr>
      </w:pPr>
      <w:r>
        <w:t xml:space="preserve">Overwhelming amount of information found online  (3) </w:t>
      </w:r>
    </w:p>
    <w:p w14:paraId="0D04DCB6" w14:textId="77777777" w:rsidR="00AB202C" w:rsidRDefault="00000000">
      <w:pPr>
        <w:pStyle w:val="ListParagraph"/>
        <w:keepNext/>
        <w:numPr>
          <w:ilvl w:val="0"/>
          <w:numId w:val="2"/>
        </w:numPr>
      </w:pPr>
      <w:r>
        <w:t xml:space="preserve">Found unclear information online and wanted to clarify it with a healthcare professional  (4) </w:t>
      </w:r>
    </w:p>
    <w:p w14:paraId="0E93D7CF" w14:textId="77777777" w:rsidR="00AB202C" w:rsidRDefault="00000000">
      <w:pPr>
        <w:pStyle w:val="ListParagraph"/>
        <w:keepNext/>
        <w:numPr>
          <w:ilvl w:val="0"/>
          <w:numId w:val="2"/>
        </w:numPr>
      </w:pPr>
      <w:r>
        <w:t xml:space="preserve">Wanted as much information as possible before making a decision, e.g. treatment options  (5) </w:t>
      </w:r>
    </w:p>
    <w:p w14:paraId="58CAE1AF" w14:textId="77777777" w:rsidR="00AB202C" w:rsidRDefault="00000000">
      <w:pPr>
        <w:pStyle w:val="ListParagraph"/>
        <w:keepNext/>
        <w:numPr>
          <w:ilvl w:val="0"/>
          <w:numId w:val="2"/>
        </w:numPr>
      </w:pPr>
      <w:r>
        <w:t xml:space="preserve">Wanted to prepare for appointment with a healthcare professional  (6) </w:t>
      </w:r>
    </w:p>
    <w:p w14:paraId="7A40ED55" w14:textId="77777777" w:rsidR="00AB202C" w:rsidRDefault="00000000">
      <w:pPr>
        <w:pStyle w:val="ListParagraph"/>
        <w:keepNext/>
        <w:numPr>
          <w:ilvl w:val="0"/>
          <w:numId w:val="2"/>
        </w:numPr>
      </w:pPr>
      <w:r>
        <w:t xml:space="preserve">Used the information found online to signpost you towards other sources of help  (7) </w:t>
      </w:r>
    </w:p>
    <w:p w14:paraId="27DDD243" w14:textId="77777777" w:rsidR="00AB202C" w:rsidRDefault="00000000">
      <w:pPr>
        <w:pStyle w:val="ListParagraph"/>
        <w:keepNext/>
        <w:numPr>
          <w:ilvl w:val="0"/>
          <w:numId w:val="2"/>
        </w:numPr>
      </w:pPr>
      <w:r>
        <w:t xml:space="preserve">Wanted to get help from a healthcare professional as a result of finding information online  (8) </w:t>
      </w:r>
    </w:p>
    <w:p w14:paraId="03D81BE6" w14:textId="77777777" w:rsidR="00AB202C" w:rsidRDefault="00000000">
      <w:pPr>
        <w:pStyle w:val="ListParagraph"/>
        <w:keepNext/>
        <w:numPr>
          <w:ilvl w:val="0"/>
          <w:numId w:val="2"/>
        </w:numPr>
      </w:pPr>
      <w:r>
        <w:t>Other, please specify  (9) __________________________________________________</w:t>
      </w:r>
    </w:p>
    <w:p w14:paraId="14B30BF1" w14:textId="77777777" w:rsidR="00AB202C" w:rsidRDefault="00AB202C"/>
    <w:p w14:paraId="33DDD7AC" w14:textId="77777777" w:rsidR="00AB202C" w:rsidRDefault="00AB202C">
      <w:pPr>
        <w:pStyle w:val="QuestionSeparator"/>
      </w:pPr>
    </w:p>
    <w:p w14:paraId="60A7A106" w14:textId="77777777" w:rsidR="00AB202C" w:rsidRDefault="00000000">
      <w:pPr>
        <w:pStyle w:val="QDisplayLogic"/>
        <w:keepNext/>
      </w:pPr>
      <w:r>
        <w:t>Display This Question:</w:t>
      </w:r>
    </w:p>
    <w:p w14:paraId="19D93E38" w14:textId="77777777" w:rsidR="00AB202C" w:rsidRDefault="00000000">
      <w:pPr>
        <w:pStyle w:val="QDisplayLogic"/>
        <w:keepNext/>
        <w:ind w:firstLine="400"/>
      </w:pPr>
      <w:r>
        <w:t>If Was the internet your first choice for researching the menopause? = No</w:t>
      </w:r>
    </w:p>
    <w:p w14:paraId="3E34B86B" w14:textId="77777777" w:rsidR="00AB202C" w:rsidRDefault="00000000">
      <w:pPr>
        <w:pStyle w:val="QDisplayLogic"/>
        <w:keepNext/>
        <w:ind w:firstLine="400"/>
      </w:pPr>
      <w:r>
        <w:t>And Did you use other sources to find information about the menopause as well as using the internet?... = Yes</w:t>
      </w:r>
    </w:p>
    <w:p w14:paraId="0793C50E" w14:textId="77777777" w:rsidR="00AB202C" w:rsidRDefault="00AB202C"/>
    <w:p w14:paraId="4AFB57F1" w14:textId="1181E9F3" w:rsidR="00AB202C" w:rsidRDefault="00000000">
      <w:pPr>
        <w:keepNext/>
      </w:pPr>
      <w:r>
        <w:t>Why did you use the internet after consulting another source of information? Select all that apply.</w:t>
      </w:r>
    </w:p>
    <w:p w14:paraId="276998B0" w14:textId="77777777" w:rsidR="00AB202C" w:rsidRDefault="00000000">
      <w:pPr>
        <w:pStyle w:val="ListParagraph"/>
        <w:keepNext/>
        <w:numPr>
          <w:ilvl w:val="0"/>
          <w:numId w:val="2"/>
        </w:numPr>
      </w:pPr>
      <w:r>
        <w:t xml:space="preserve">Healthcare professional signposted you to a site for information  (1) </w:t>
      </w:r>
    </w:p>
    <w:p w14:paraId="19134D24" w14:textId="77777777" w:rsidR="00AB202C" w:rsidRDefault="00000000">
      <w:pPr>
        <w:pStyle w:val="ListParagraph"/>
        <w:keepNext/>
        <w:numPr>
          <w:ilvl w:val="0"/>
          <w:numId w:val="2"/>
        </w:numPr>
      </w:pPr>
      <w:r>
        <w:t xml:space="preserve">Healthcare professional unwilling to prescribe treatment for symptoms of the menopause  (2) </w:t>
      </w:r>
    </w:p>
    <w:p w14:paraId="14831035" w14:textId="77777777" w:rsidR="00AB202C" w:rsidRDefault="00000000">
      <w:pPr>
        <w:pStyle w:val="ListParagraph"/>
        <w:keepNext/>
        <w:numPr>
          <w:ilvl w:val="0"/>
          <w:numId w:val="2"/>
        </w:numPr>
      </w:pPr>
      <w:r>
        <w:t xml:space="preserve">Referral to a specialist was refused by healthcare professional  (3) </w:t>
      </w:r>
    </w:p>
    <w:p w14:paraId="03118897" w14:textId="77777777" w:rsidR="00AB202C" w:rsidRDefault="00000000">
      <w:pPr>
        <w:pStyle w:val="ListParagraph"/>
        <w:keepNext/>
        <w:numPr>
          <w:ilvl w:val="0"/>
          <w:numId w:val="2"/>
        </w:numPr>
      </w:pPr>
      <w:r>
        <w:t xml:space="preserve">Felt dismissed by healthcare professional  (4) </w:t>
      </w:r>
    </w:p>
    <w:p w14:paraId="52B1B955" w14:textId="77777777" w:rsidR="00AB202C" w:rsidRDefault="00000000">
      <w:pPr>
        <w:pStyle w:val="ListParagraph"/>
        <w:keepNext/>
        <w:numPr>
          <w:ilvl w:val="0"/>
          <w:numId w:val="2"/>
        </w:numPr>
      </w:pPr>
      <w:r>
        <w:t xml:space="preserve">To access resources recommended by friends or family  (5) </w:t>
      </w:r>
    </w:p>
    <w:p w14:paraId="071FDFBB" w14:textId="77777777" w:rsidR="00AB202C" w:rsidRDefault="00000000">
      <w:pPr>
        <w:pStyle w:val="ListParagraph"/>
        <w:keepNext/>
        <w:numPr>
          <w:ilvl w:val="0"/>
          <w:numId w:val="2"/>
        </w:numPr>
      </w:pPr>
      <w:r>
        <w:t xml:space="preserve">Didn't feel enough information had been provided otherwise  (6) </w:t>
      </w:r>
    </w:p>
    <w:p w14:paraId="6CD6B7FC" w14:textId="77777777" w:rsidR="00AB202C" w:rsidRDefault="00000000">
      <w:pPr>
        <w:pStyle w:val="ListParagraph"/>
        <w:keepNext/>
        <w:numPr>
          <w:ilvl w:val="0"/>
          <w:numId w:val="2"/>
        </w:numPr>
      </w:pPr>
      <w:r>
        <w:t xml:space="preserve">Didn't feel that the information provided had been useful  (7) </w:t>
      </w:r>
    </w:p>
    <w:p w14:paraId="045D4173" w14:textId="77777777" w:rsidR="00AB202C" w:rsidRDefault="00000000">
      <w:pPr>
        <w:pStyle w:val="ListParagraph"/>
        <w:keepNext/>
        <w:numPr>
          <w:ilvl w:val="0"/>
          <w:numId w:val="2"/>
        </w:numPr>
      </w:pPr>
      <w:r>
        <w:t xml:space="preserve">Wanted to collect as much information as possible  (8) </w:t>
      </w:r>
    </w:p>
    <w:p w14:paraId="08A498D8" w14:textId="77777777" w:rsidR="00AB202C" w:rsidRDefault="00000000">
      <w:pPr>
        <w:pStyle w:val="ListParagraph"/>
        <w:keepNext/>
        <w:numPr>
          <w:ilvl w:val="0"/>
          <w:numId w:val="2"/>
        </w:numPr>
      </w:pPr>
      <w:r>
        <w:t>Other, please specify  (9) __________________________________________________</w:t>
      </w:r>
    </w:p>
    <w:p w14:paraId="2D88558F" w14:textId="77777777" w:rsidR="00AB202C" w:rsidRDefault="00AB202C"/>
    <w:p w14:paraId="6247268A" w14:textId="77777777" w:rsidR="00AB202C" w:rsidRDefault="00000000">
      <w:pPr>
        <w:pStyle w:val="BlockEndLabel"/>
      </w:pPr>
      <w:r>
        <w:t>End of Block: Use of the internet</w:t>
      </w:r>
    </w:p>
    <w:p w14:paraId="5E9E62EF" w14:textId="77777777" w:rsidR="00AB202C" w:rsidRDefault="00AB202C">
      <w:pPr>
        <w:pStyle w:val="BlockSeparator"/>
      </w:pPr>
    </w:p>
    <w:p w14:paraId="7D464CC1" w14:textId="77777777" w:rsidR="00AB202C" w:rsidRDefault="00000000">
      <w:pPr>
        <w:pStyle w:val="BlockStartLabel"/>
      </w:pPr>
      <w:r>
        <w:t>Start of Block: What information was searched for</w:t>
      </w:r>
    </w:p>
    <w:p w14:paraId="0CFB7177" w14:textId="77777777" w:rsidR="00AB202C" w:rsidRDefault="00AB202C"/>
    <w:p w14:paraId="253CA4B2" w14:textId="1CC66A89" w:rsidR="00AB202C" w:rsidRDefault="00000000">
      <w:pPr>
        <w:keepNext/>
      </w:pPr>
      <w:r>
        <w:t xml:space="preserve">What information </w:t>
      </w:r>
      <w:r>
        <w:rPr>
          <w:b/>
        </w:rPr>
        <w:t>related to the menopause</w:t>
      </w:r>
      <w:r>
        <w:t xml:space="preserve"> were you searching for? Select all that apply.</w:t>
      </w:r>
    </w:p>
    <w:p w14:paraId="2286F890" w14:textId="77777777" w:rsidR="00AB202C" w:rsidRDefault="00000000">
      <w:pPr>
        <w:pStyle w:val="ListParagraph"/>
        <w:keepNext/>
        <w:numPr>
          <w:ilvl w:val="0"/>
          <w:numId w:val="2"/>
        </w:numPr>
      </w:pPr>
      <w:r>
        <w:t xml:space="preserve">Information about what causes the menopause  (1) </w:t>
      </w:r>
    </w:p>
    <w:p w14:paraId="2EFA731F" w14:textId="77777777" w:rsidR="00AB202C" w:rsidRDefault="00000000">
      <w:pPr>
        <w:pStyle w:val="ListParagraph"/>
        <w:keepNext/>
        <w:numPr>
          <w:ilvl w:val="0"/>
          <w:numId w:val="2"/>
        </w:numPr>
      </w:pPr>
      <w:r>
        <w:t xml:space="preserve">Menopause treatment side-effects  (2) </w:t>
      </w:r>
    </w:p>
    <w:p w14:paraId="591F38B0" w14:textId="77777777" w:rsidR="00AB202C" w:rsidRDefault="00000000">
      <w:pPr>
        <w:pStyle w:val="ListParagraph"/>
        <w:keepNext/>
        <w:numPr>
          <w:ilvl w:val="0"/>
          <w:numId w:val="2"/>
        </w:numPr>
      </w:pPr>
      <w:r>
        <w:t xml:space="preserve">Health risks related to the menopause  (3) </w:t>
      </w:r>
    </w:p>
    <w:p w14:paraId="1DCE9C45" w14:textId="77777777" w:rsidR="00AB202C" w:rsidRDefault="00000000">
      <w:pPr>
        <w:pStyle w:val="ListParagraph"/>
        <w:keepNext/>
        <w:numPr>
          <w:ilvl w:val="0"/>
          <w:numId w:val="2"/>
        </w:numPr>
      </w:pPr>
      <w:r>
        <w:t xml:space="preserve">Information about pregnancy and the menopause  (4) </w:t>
      </w:r>
    </w:p>
    <w:p w14:paraId="1A4DBEDD" w14:textId="77777777" w:rsidR="00AB202C" w:rsidRDefault="00000000">
      <w:pPr>
        <w:pStyle w:val="ListParagraph"/>
        <w:keepNext/>
        <w:numPr>
          <w:ilvl w:val="0"/>
          <w:numId w:val="2"/>
        </w:numPr>
      </w:pPr>
      <w:r>
        <w:t xml:space="preserve">Consequences of the menopause (e.g. difficulties with ...)  (5) </w:t>
      </w:r>
    </w:p>
    <w:p w14:paraId="339FD5D0" w14:textId="77777777" w:rsidR="00AB202C" w:rsidRDefault="00000000">
      <w:pPr>
        <w:pStyle w:val="ListParagraph"/>
        <w:keepNext/>
        <w:numPr>
          <w:ilvl w:val="0"/>
          <w:numId w:val="2"/>
        </w:numPr>
      </w:pPr>
      <w:r>
        <w:t xml:space="preserve">Menopause symptoms  (6) </w:t>
      </w:r>
    </w:p>
    <w:p w14:paraId="15DA68E1" w14:textId="77777777" w:rsidR="00AB202C" w:rsidRDefault="00000000">
      <w:pPr>
        <w:pStyle w:val="ListParagraph"/>
        <w:keepNext/>
        <w:numPr>
          <w:ilvl w:val="0"/>
          <w:numId w:val="2"/>
        </w:numPr>
      </w:pPr>
      <w:r>
        <w:t xml:space="preserve">Menopause treatment options  (7) </w:t>
      </w:r>
    </w:p>
    <w:p w14:paraId="76F62AD2" w14:textId="77777777" w:rsidR="00AB202C" w:rsidRDefault="00000000">
      <w:pPr>
        <w:pStyle w:val="ListParagraph"/>
        <w:keepNext/>
        <w:numPr>
          <w:ilvl w:val="0"/>
          <w:numId w:val="2"/>
        </w:numPr>
      </w:pPr>
      <w:r>
        <w:t xml:space="preserve">Private care options for the menopause  (8) </w:t>
      </w:r>
    </w:p>
    <w:p w14:paraId="5CD5A523" w14:textId="77777777" w:rsidR="00AB202C" w:rsidRDefault="00000000">
      <w:pPr>
        <w:pStyle w:val="ListParagraph"/>
        <w:keepNext/>
        <w:numPr>
          <w:ilvl w:val="0"/>
          <w:numId w:val="2"/>
        </w:numPr>
      </w:pPr>
      <w:r>
        <w:t xml:space="preserve">Support groups for the menopause  (9) </w:t>
      </w:r>
    </w:p>
    <w:p w14:paraId="0B2D0A75" w14:textId="77777777" w:rsidR="00AB202C" w:rsidRDefault="00000000">
      <w:pPr>
        <w:pStyle w:val="ListParagraph"/>
        <w:keepNext/>
        <w:numPr>
          <w:ilvl w:val="0"/>
          <w:numId w:val="2"/>
        </w:numPr>
      </w:pPr>
      <w:r>
        <w:t xml:space="preserve">Information about surgical menopause  (10) </w:t>
      </w:r>
    </w:p>
    <w:p w14:paraId="59F6DCB4" w14:textId="77777777" w:rsidR="00AB202C" w:rsidRDefault="00000000">
      <w:pPr>
        <w:pStyle w:val="ListParagraph"/>
        <w:keepNext/>
        <w:numPr>
          <w:ilvl w:val="0"/>
          <w:numId w:val="2"/>
        </w:numPr>
      </w:pPr>
      <w:r>
        <w:t xml:space="preserve">General advice (i.e. how to ...)  (11) </w:t>
      </w:r>
    </w:p>
    <w:p w14:paraId="6E7DDA0D" w14:textId="77777777" w:rsidR="00AB202C" w:rsidRDefault="00000000">
      <w:pPr>
        <w:pStyle w:val="ListParagraph"/>
        <w:keepNext/>
        <w:numPr>
          <w:ilvl w:val="0"/>
          <w:numId w:val="2"/>
        </w:numPr>
      </w:pPr>
      <w:r>
        <w:t xml:space="preserve">Self-help tips or strategies (e.g. exercise, specific diets for the menopause, mindfulness or other stress reduction activities)  (12) </w:t>
      </w:r>
    </w:p>
    <w:p w14:paraId="6D231DCE" w14:textId="77777777" w:rsidR="00AB202C" w:rsidRDefault="00000000">
      <w:pPr>
        <w:pStyle w:val="ListParagraph"/>
        <w:keepNext/>
        <w:numPr>
          <w:ilvl w:val="0"/>
          <w:numId w:val="2"/>
        </w:numPr>
      </w:pPr>
      <w:r>
        <w:t>Other, please specify  (13) __________________________________________________</w:t>
      </w:r>
    </w:p>
    <w:p w14:paraId="773B560D" w14:textId="77777777" w:rsidR="00AB202C" w:rsidRDefault="00AB202C"/>
    <w:p w14:paraId="3A61386B" w14:textId="77777777" w:rsidR="00AB202C" w:rsidRDefault="00AB202C">
      <w:pPr>
        <w:pStyle w:val="QuestionSeparator"/>
      </w:pPr>
    </w:p>
    <w:p w14:paraId="3EBE38EA" w14:textId="77777777" w:rsidR="00AB202C" w:rsidRDefault="00000000">
      <w:pPr>
        <w:pStyle w:val="QDisplayLogic"/>
        <w:keepNext/>
      </w:pPr>
      <w:r>
        <w:t>Display This Question:</w:t>
      </w:r>
    </w:p>
    <w:p w14:paraId="229A2CE5" w14:textId="77777777" w:rsidR="00AB202C" w:rsidRDefault="00000000">
      <w:pPr>
        <w:pStyle w:val="QDisplayLogic"/>
        <w:keepNext/>
        <w:ind w:firstLine="400"/>
      </w:pPr>
      <w:r>
        <w:t>If What information related to the menopause were you searching for? Select all that apply. = Menopause treatment side-effects</w:t>
      </w:r>
    </w:p>
    <w:p w14:paraId="0FB91666" w14:textId="77777777" w:rsidR="00AB202C" w:rsidRDefault="00AB202C"/>
    <w:p w14:paraId="4A9D0C4A" w14:textId="2C5FECA2" w:rsidR="00AB202C" w:rsidRDefault="00000000">
      <w:pPr>
        <w:keepNext/>
      </w:pPr>
      <w:r>
        <w:t>Which specific side-effects were you researching? Select all that apply.</w:t>
      </w:r>
    </w:p>
    <w:p w14:paraId="05ED466F" w14:textId="77777777" w:rsidR="00AB202C" w:rsidRDefault="00000000">
      <w:pPr>
        <w:pStyle w:val="ListParagraph"/>
        <w:keepNext/>
        <w:numPr>
          <w:ilvl w:val="0"/>
          <w:numId w:val="2"/>
        </w:numPr>
      </w:pPr>
      <w:r>
        <w:t xml:space="preserve">Risk of cancer (e.g. ovarian, breast, cervical, uterine)  (1) </w:t>
      </w:r>
    </w:p>
    <w:p w14:paraId="7AB3B1BD" w14:textId="77777777" w:rsidR="00AB202C" w:rsidRDefault="00000000">
      <w:pPr>
        <w:pStyle w:val="ListParagraph"/>
        <w:keepNext/>
        <w:numPr>
          <w:ilvl w:val="0"/>
          <w:numId w:val="2"/>
        </w:numPr>
      </w:pPr>
      <w:r>
        <w:t xml:space="preserve">Breast tenderness  (2) </w:t>
      </w:r>
    </w:p>
    <w:p w14:paraId="5AB6A050" w14:textId="77777777" w:rsidR="00AB202C" w:rsidRDefault="00000000">
      <w:pPr>
        <w:pStyle w:val="ListParagraph"/>
        <w:keepNext/>
        <w:numPr>
          <w:ilvl w:val="0"/>
          <w:numId w:val="2"/>
        </w:numPr>
      </w:pPr>
      <w:r>
        <w:t xml:space="preserve">Irregular bleeding  (3) </w:t>
      </w:r>
    </w:p>
    <w:p w14:paraId="2B30F242" w14:textId="77777777" w:rsidR="00AB202C" w:rsidRDefault="00000000">
      <w:pPr>
        <w:pStyle w:val="ListParagraph"/>
        <w:keepNext/>
        <w:numPr>
          <w:ilvl w:val="0"/>
          <w:numId w:val="2"/>
        </w:numPr>
      </w:pPr>
      <w:r>
        <w:t xml:space="preserve">Nausea  (4) </w:t>
      </w:r>
    </w:p>
    <w:p w14:paraId="0FCA959C" w14:textId="77777777" w:rsidR="00AB202C" w:rsidRDefault="00000000">
      <w:pPr>
        <w:pStyle w:val="ListParagraph"/>
        <w:keepNext/>
        <w:numPr>
          <w:ilvl w:val="0"/>
          <w:numId w:val="2"/>
        </w:numPr>
      </w:pPr>
      <w:r>
        <w:t xml:space="preserve">Headaches  (5) </w:t>
      </w:r>
    </w:p>
    <w:p w14:paraId="69DA4E06" w14:textId="77777777" w:rsidR="00AB202C" w:rsidRDefault="00000000">
      <w:pPr>
        <w:pStyle w:val="ListParagraph"/>
        <w:keepNext/>
        <w:numPr>
          <w:ilvl w:val="0"/>
          <w:numId w:val="2"/>
        </w:numPr>
      </w:pPr>
      <w:r>
        <w:t xml:space="preserve">Mood changes  (6) </w:t>
      </w:r>
    </w:p>
    <w:p w14:paraId="76F0198A" w14:textId="77777777" w:rsidR="00AB202C" w:rsidRDefault="00000000">
      <w:pPr>
        <w:pStyle w:val="ListParagraph"/>
        <w:keepNext/>
        <w:numPr>
          <w:ilvl w:val="0"/>
          <w:numId w:val="2"/>
        </w:numPr>
      </w:pPr>
      <w:r>
        <w:t xml:space="preserve">Risk of blood clots  (7) </w:t>
      </w:r>
    </w:p>
    <w:p w14:paraId="7410A968" w14:textId="77777777" w:rsidR="00AB202C" w:rsidRDefault="00000000">
      <w:pPr>
        <w:pStyle w:val="ListParagraph"/>
        <w:keepNext/>
        <w:numPr>
          <w:ilvl w:val="0"/>
          <w:numId w:val="2"/>
        </w:numPr>
      </w:pPr>
      <w:r>
        <w:t xml:space="preserve">Risk of heart disease  (8) </w:t>
      </w:r>
    </w:p>
    <w:p w14:paraId="3E3FF8BC" w14:textId="77777777" w:rsidR="00AB202C" w:rsidRDefault="00000000">
      <w:pPr>
        <w:pStyle w:val="ListParagraph"/>
        <w:keepNext/>
        <w:numPr>
          <w:ilvl w:val="0"/>
          <w:numId w:val="2"/>
        </w:numPr>
      </w:pPr>
      <w:r>
        <w:t xml:space="preserve">Dizziness  (9) </w:t>
      </w:r>
    </w:p>
    <w:p w14:paraId="37362B2D" w14:textId="77777777" w:rsidR="00AB202C" w:rsidRDefault="00000000">
      <w:pPr>
        <w:pStyle w:val="ListParagraph"/>
        <w:keepNext/>
        <w:numPr>
          <w:ilvl w:val="0"/>
          <w:numId w:val="2"/>
        </w:numPr>
      </w:pPr>
      <w:r>
        <w:t xml:space="preserve">Decreased interest in sex  (10) </w:t>
      </w:r>
    </w:p>
    <w:p w14:paraId="34231FE3" w14:textId="77777777" w:rsidR="00AB202C" w:rsidRDefault="00000000">
      <w:pPr>
        <w:pStyle w:val="ListParagraph"/>
        <w:keepNext/>
        <w:numPr>
          <w:ilvl w:val="0"/>
          <w:numId w:val="2"/>
        </w:numPr>
      </w:pPr>
      <w:r>
        <w:t xml:space="preserve">Weight gain  (11) </w:t>
      </w:r>
    </w:p>
    <w:p w14:paraId="428B0654" w14:textId="77777777" w:rsidR="00AB202C" w:rsidRDefault="00000000">
      <w:pPr>
        <w:pStyle w:val="ListParagraph"/>
        <w:keepNext/>
        <w:numPr>
          <w:ilvl w:val="0"/>
          <w:numId w:val="2"/>
        </w:numPr>
      </w:pPr>
      <w:r>
        <w:t>Other, please specify  (12) __________________________________________________</w:t>
      </w:r>
    </w:p>
    <w:p w14:paraId="6A7EAD90" w14:textId="77777777" w:rsidR="00AB202C" w:rsidRDefault="00AB202C"/>
    <w:p w14:paraId="18D5607B" w14:textId="77777777" w:rsidR="00AB202C" w:rsidRDefault="00AB202C">
      <w:pPr>
        <w:pStyle w:val="QuestionSeparator"/>
      </w:pPr>
    </w:p>
    <w:p w14:paraId="4CE30921" w14:textId="77777777" w:rsidR="00AB202C" w:rsidRDefault="00000000">
      <w:pPr>
        <w:pStyle w:val="QDisplayLogic"/>
        <w:keepNext/>
      </w:pPr>
      <w:r>
        <w:t>Display This Question:</w:t>
      </w:r>
    </w:p>
    <w:p w14:paraId="3CE2048A" w14:textId="77777777" w:rsidR="00AB202C" w:rsidRDefault="00000000">
      <w:pPr>
        <w:pStyle w:val="QDisplayLogic"/>
        <w:keepNext/>
        <w:ind w:firstLine="400"/>
      </w:pPr>
      <w:r>
        <w:t>If What information related to the menopause were you searching for? Select all that apply. = Health risks related to the menopause</w:t>
      </w:r>
    </w:p>
    <w:p w14:paraId="45D4FBE6" w14:textId="77777777" w:rsidR="00AB202C" w:rsidRDefault="00AB202C"/>
    <w:p w14:paraId="16D07143" w14:textId="0F7DBDF0" w:rsidR="00AB202C" w:rsidRDefault="00000000">
      <w:pPr>
        <w:keepNext/>
      </w:pPr>
      <w:r>
        <w:t>Which specific health risks were you interested in? Select all that apply.</w:t>
      </w:r>
    </w:p>
    <w:p w14:paraId="5595CE7C" w14:textId="77777777" w:rsidR="00AB202C" w:rsidRDefault="00000000">
      <w:pPr>
        <w:pStyle w:val="ListParagraph"/>
        <w:keepNext/>
        <w:numPr>
          <w:ilvl w:val="0"/>
          <w:numId w:val="2"/>
        </w:numPr>
      </w:pPr>
      <w:r>
        <w:t xml:space="preserve">Heart disease  (1) </w:t>
      </w:r>
    </w:p>
    <w:p w14:paraId="6F1F5F42" w14:textId="77777777" w:rsidR="00AB202C" w:rsidRDefault="00000000">
      <w:pPr>
        <w:pStyle w:val="ListParagraph"/>
        <w:keepNext/>
        <w:numPr>
          <w:ilvl w:val="0"/>
          <w:numId w:val="2"/>
        </w:numPr>
      </w:pPr>
      <w:r>
        <w:t xml:space="preserve">Stroke  (2) </w:t>
      </w:r>
    </w:p>
    <w:p w14:paraId="21965C9E" w14:textId="77777777" w:rsidR="00AB202C" w:rsidRDefault="00000000">
      <w:pPr>
        <w:pStyle w:val="ListParagraph"/>
        <w:keepNext/>
        <w:numPr>
          <w:ilvl w:val="0"/>
          <w:numId w:val="2"/>
        </w:numPr>
      </w:pPr>
      <w:r>
        <w:t xml:space="preserve">Osteoporosis (weakening bones)  (3) </w:t>
      </w:r>
    </w:p>
    <w:p w14:paraId="206BD3C5" w14:textId="77777777" w:rsidR="00AB202C" w:rsidRDefault="00000000">
      <w:pPr>
        <w:pStyle w:val="ListParagraph"/>
        <w:keepNext/>
        <w:numPr>
          <w:ilvl w:val="0"/>
          <w:numId w:val="2"/>
        </w:numPr>
      </w:pPr>
      <w:r>
        <w:t xml:space="preserve">Urinary tract infections (UTIs)  (4) </w:t>
      </w:r>
    </w:p>
    <w:p w14:paraId="63A7F326" w14:textId="77777777" w:rsidR="00AB202C" w:rsidRDefault="00000000">
      <w:pPr>
        <w:pStyle w:val="ListParagraph"/>
        <w:keepNext/>
        <w:numPr>
          <w:ilvl w:val="0"/>
          <w:numId w:val="2"/>
        </w:numPr>
      </w:pPr>
      <w:r>
        <w:t xml:space="preserve">Diabetes  (5) </w:t>
      </w:r>
    </w:p>
    <w:p w14:paraId="3D27D6B1" w14:textId="77777777" w:rsidR="00AB202C" w:rsidRDefault="00000000">
      <w:pPr>
        <w:pStyle w:val="ListParagraph"/>
        <w:keepNext/>
        <w:numPr>
          <w:ilvl w:val="0"/>
          <w:numId w:val="2"/>
        </w:numPr>
      </w:pPr>
      <w:r>
        <w:t xml:space="preserve">Dementia  (6) </w:t>
      </w:r>
    </w:p>
    <w:p w14:paraId="3C640EA1" w14:textId="77777777" w:rsidR="00AB202C" w:rsidRDefault="00000000">
      <w:pPr>
        <w:pStyle w:val="ListParagraph"/>
        <w:keepNext/>
        <w:numPr>
          <w:ilvl w:val="0"/>
          <w:numId w:val="2"/>
        </w:numPr>
      </w:pPr>
      <w:r>
        <w:t xml:space="preserve">Alzheimer's  (7) </w:t>
      </w:r>
    </w:p>
    <w:p w14:paraId="65921785" w14:textId="77777777" w:rsidR="00AB202C" w:rsidRDefault="00000000">
      <w:pPr>
        <w:pStyle w:val="ListParagraph"/>
        <w:keepNext/>
        <w:numPr>
          <w:ilvl w:val="0"/>
          <w:numId w:val="2"/>
        </w:numPr>
      </w:pPr>
      <w:r>
        <w:t xml:space="preserve">Blood pressure changes  (8) </w:t>
      </w:r>
    </w:p>
    <w:p w14:paraId="309D2BC6" w14:textId="77777777" w:rsidR="00AB202C" w:rsidRDefault="00000000">
      <w:pPr>
        <w:pStyle w:val="ListParagraph"/>
        <w:keepNext/>
        <w:numPr>
          <w:ilvl w:val="0"/>
          <w:numId w:val="2"/>
        </w:numPr>
      </w:pPr>
      <w:r>
        <w:t>Other, please specify  (9) __________________________________________________</w:t>
      </w:r>
    </w:p>
    <w:p w14:paraId="18A51855" w14:textId="77777777" w:rsidR="00AB202C" w:rsidRDefault="00AB202C"/>
    <w:p w14:paraId="10A340B6" w14:textId="77777777" w:rsidR="00AB202C" w:rsidRDefault="00AB202C">
      <w:pPr>
        <w:pStyle w:val="QuestionSeparator"/>
      </w:pPr>
    </w:p>
    <w:p w14:paraId="61F632B3" w14:textId="77777777" w:rsidR="00AB202C" w:rsidRDefault="00000000">
      <w:pPr>
        <w:pStyle w:val="QDisplayLogic"/>
        <w:keepNext/>
      </w:pPr>
      <w:r>
        <w:t>Display This Question:</w:t>
      </w:r>
    </w:p>
    <w:p w14:paraId="3D03D9CA" w14:textId="77777777" w:rsidR="00AB202C" w:rsidRDefault="00000000">
      <w:pPr>
        <w:pStyle w:val="QDisplayLogic"/>
        <w:keepNext/>
        <w:ind w:firstLine="400"/>
      </w:pPr>
      <w:r>
        <w:t>If What information related to the menopause were you searching for? Select all that apply. = Menopause symptoms</w:t>
      </w:r>
    </w:p>
    <w:p w14:paraId="57C6EF47" w14:textId="77777777" w:rsidR="00AB202C" w:rsidRDefault="00AB202C"/>
    <w:p w14:paraId="05D648EB" w14:textId="4BFAED12" w:rsidR="00AB202C" w:rsidRDefault="00000000">
      <w:pPr>
        <w:keepNext/>
      </w:pPr>
      <w:r>
        <w:t>Which symptoms were you researching? Select all that apply. Please be aware that your responses to this survey are completely anonymous. Giving us your email is done separately and we will not know who has completed which survey. This means that we cannot get back to you about particular things that you have told us. If you feel that you are struggling with your mental health please contact your GP. If you need to talk at any time of the day or night to confidential and trained listeners, call the Samaritans by dialling 116 123. In an urgent crisis call the NHS mental health line by dialling 111.</w:t>
      </w:r>
    </w:p>
    <w:p w14:paraId="08B815D9" w14:textId="77777777" w:rsidR="00AB202C" w:rsidRDefault="00000000">
      <w:pPr>
        <w:pStyle w:val="ListParagraph"/>
        <w:keepNext/>
        <w:numPr>
          <w:ilvl w:val="0"/>
          <w:numId w:val="2"/>
        </w:numPr>
      </w:pPr>
      <w:r>
        <w:t xml:space="preserve">General symptoms - didn't search for any in particular  (1) </w:t>
      </w:r>
    </w:p>
    <w:p w14:paraId="192ADB55" w14:textId="77777777" w:rsidR="00AB202C" w:rsidRDefault="00000000">
      <w:pPr>
        <w:pStyle w:val="ListParagraph"/>
        <w:keepNext/>
        <w:numPr>
          <w:ilvl w:val="0"/>
          <w:numId w:val="2"/>
        </w:numPr>
      </w:pPr>
      <w:r>
        <w:t xml:space="preserve">Hot flushes  (2) </w:t>
      </w:r>
    </w:p>
    <w:p w14:paraId="1C2D19E2" w14:textId="77777777" w:rsidR="00AB202C" w:rsidRDefault="00000000">
      <w:pPr>
        <w:pStyle w:val="ListParagraph"/>
        <w:keepNext/>
        <w:numPr>
          <w:ilvl w:val="0"/>
          <w:numId w:val="2"/>
        </w:numPr>
      </w:pPr>
      <w:r>
        <w:t xml:space="preserve">Night sweats  (3) </w:t>
      </w:r>
    </w:p>
    <w:p w14:paraId="0946A9F4" w14:textId="77777777" w:rsidR="00AB202C" w:rsidRDefault="00000000">
      <w:pPr>
        <w:pStyle w:val="ListParagraph"/>
        <w:keepNext/>
        <w:numPr>
          <w:ilvl w:val="0"/>
          <w:numId w:val="2"/>
        </w:numPr>
      </w:pPr>
      <w:r>
        <w:t xml:space="preserve">Heart palpitations (e.g. feeling that your heart is racing, irregular, or beating hard in your chest)  (4) </w:t>
      </w:r>
    </w:p>
    <w:p w14:paraId="76F2A79D" w14:textId="77777777" w:rsidR="00AB202C" w:rsidRDefault="00000000">
      <w:pPr>
        <w:pStyle w:val="ListParagraph"/>
        <w:keepNext/>
        <w:numPr>
          <w:ilvl w:val="0"/>
          <w:numId w:val="2"/>
        </w:numPr>
      </w:pPr>
      <w:r>
        <w:t xml:space="preserve">Feeling tense or nervous  (5) </w:t>
      </w:r>
    </w:p>
    <w:p w14:paraId="56153828" w14:textId="77777777" w:rsidR="00AB202C" w:rsidRDefault="00000000">
      <w:pPr>
        <w:pStyle w:val="ListParagraph"/>
        <w:keepNext/>
        <w:numPr>
          <w:ilvl w:val="0"/>
          <w:numId w:val="2"/>
        </w:numPr>
      </w:pPr>
      <w:r>
        <w:t xml:space="preserve">Difficulty sleeping not due to night sweats  (6) </w:t>
      </w:r>
    </w:p>
    <w:p w14:paraId="071835C5" w14:textId="77777777" w:rsidR="00AB202C" w:rsidRDefault="00000000">
      <w:pPr>
        <w:pStyle w:val="ListParagraph"/>
        <w:keepNext/>
        <w:numPr>
          <w:ilvl w:val="0"/>
          <w:numId w:val="2"/>
        </w:numPr>
      </w:pPr>
      <w:r>
        <w:t xml:space="preserve">Feeling excitable  (7) </w:t>
      </w:r>
    </w:p>
    <w:p w14:paraId="46D374DF" w14:textId="77777777" w:rsidR="00AB202C" w:rsidRDefault="00000000">
      <w:pPr>
        <w:pStyle w:val="ListParagraph"/>
        <w:keepNext/>
        <w:numPr>
          <w:ilvl w:val="0"/>
          <w:numId w:val="2"/>
        </w:numPr>
      </w:pPr>
      <w:r>
        <w:t xml:space="preserve">Anxiety or panic attacks  (8) </w:t>
      </w:r>
    </w:p>
    <w:p w14:paraId="39377298" w14:textId="77777777" w:rsidR="00AB202C" w:rsidRDefault="00000000">
      <w:pPr>
        <w:pStyle w:val="ListParagraph"/>
        <w:keepNext/>
        <w:numPr>
          <w:ilvl w:val="0"/>
          <w:numId w:val="2"/>
        </w:numPr>
      </w:pPr>
      <w:r>
        <w:t xml:space="preserve">Difficulty concentrating  (9) </w:t>
      </w:r>
    </w:p>
    <w:p w14:paraId="1F33F40F" w14:textId="77777777" w:rsidR="00AB202C" w:rsidRDefault="00000000">
      <w:pPr>
        <w:pStyle w:val="ListParagraph"/>
        <w:keepNext/>
        <w:numPr>
          <w:ilvl w:val="0"/>
          <w:numId w:val="2"/>
        </w:numPr>
      </w:pPr>
      <w:r>
        <w:t xml:space="preserve">Feeling tired, or that you have no energy  (10) </w:t>
      </w:r>
    </w:p>
    <w:p w14:paraId="272697D3" w14:textId="77777777" w:rsidR="00AB202C" w:rsidRDefault="00000000">
      <w:pPr>
        <w:pStyle w:val="ListParagraph"/>
        <w:keepNext/>
        <w:numPr>
          <w:ilvl w:val="0"/>
          <w:numId w:val="2"/>
        </w:numPr>
      </w:pPr>
      <w:r>
        <w:t xml:space="preserve">Loss of interest in most things  (11) </w:t>
      </w:r>
    </w:p>
    <w:p w14:paraId="0E9B5239" w14:textId="77777777" w:rsidR="00AB202C" w:rsidRDefault="00000000">
      <w:pPr>
        <w:pStyle w:val="ListParagraph"/>
        <w:keepNext/>
        <w:numPr>
          <w:ilvl w:val="0"/>
          <w:numId w:val="2"/>
        </w:numPr>
      </w:pPr>
      <w:r>
        <w:t xml:space="preserve">Feeling unhappy or depressed  (12) </w:t>
      </w:r>
    </w:p>
    <w:p w14:paraId="77ADFCA4" w14:textId="77777777" w:rsidR="00AB202C" w:rsidRDefault="00000000">
      <w:pPr>
        <w:pStyle w:val="ListParagraph"/>
        <w:keepNext/>
        <w:numPr>
          <w:ilvl w:val="0"/>
          <w:numId w:val="2"/>
        </w:numPr>
      </w:pPr>
      <w:r>
        <w:t xml:space="preserve">Crying spells  (13) </w:t>
      </w:r>
    </w:p>
    <w:p w14:paraId="68C218A9" w14:textId="77777777" w:rsidR="00AB202C" w:rsidRDefault="00000000">
      <w:pPr>
        <w:pStyle w:val="ListParagraph"/>
        <w:keepNext/>
        <w:numPr>
          <w:ilvl w:val="0"/>
          <w:numId w:val="2"/>
        </w:numPr>
      </w:pPr>
      <w:r>
        <w:t xml:space="preserve">Irritability  (14) </w:t>
      </w:r>
    </w:p>
    <w:p w14:paraId="7938F99C" w14:textId="77777777" w:rsidR="00AB202C" w:rsidRDefault="00000000">
      <w:pPr>
        <w:pStyle w:val="ListParagraph"/>
        <w:keepNext/>
        <w:numPr>
          <w:ilvl w:val="0"/>
          <w:numId w:val="2"/>
        </w:numPr>
      </w:pPr>
      <w:r>
        <w:t xml:space="preserve">Feeling dizzy or faint  (15) </w:t>
      </w:r>
    </w:p>
    <w:p w14:paraId="19CCDD4B" w14:textId="77777777" w:rsidR="00AB202C" w:rsidRDefault="00000000">
      <w:pPr>
        <w:pStyle w:val="ListParagraph"/>
        <w:keepNext/>
        <w:numPr>
          <w:ilvl w:val="0"/>
          <w:numId w:val="2"/>
        </w:numPr>
      </w:pPr>
      <w:r>
        <w:t xml:space="preserve">Pressure or tightness in your head  (16) </w:t>
      </w:r>
    </w:p>
    <w:p w14:paraId="63525764" w14:textId="77777777" w:rsidR="00AB202C" w:rsidRDefault="00000000">
      <w:pPr>
        <w:pStyle w:val="ListParagraph"/>
        <w:keepNext/>
        <w:numPr>
          <w:ilvl w:val="0"/>
          <w:numId w:val="2"/>
        </w:numPr>
      </w:pPr>
      <w:r>
        <w:t xml:space="preserve">Headaches  (17) </w:t>
      </w:r>
    </w:p>
    <w:p w14:paraId="68EF8CAA" w14:textId="77777777" w:rsidR="00AB202C" w:rsidRDefault="00000000">
      <w:pPr>
        <w:pStyle w:val="ListParagraph"/>
        <w:keepNext/>
        <w:numPr>
          <w:ilvl w:val="0"/>
          <w:numId w:val="2"/>
        </w:numPr>
      </w:pPr>
      <w:r>
        <w:t xml:space="preserve">Parts of your body feeling numb  (18) </w:t>
      </w:r>
    </w:p>
    <w:p w14:paraId="48F440D5" w14:textId="77777777" w:rsidR="00AB202C" w:rsidRDefault="00000000">
      <w:pPr>
        <w:pStyle w:val="ListParagraph"/>
        <w:keepNext/>
        <w:numPr>
          <w:ilvl w:val="0"/>
          <w:numId w:val="2"/>
        </w:numPr>
      </w:pPr>
      <w:r>
        <w:t xml:space="preserve">Muscle or joint aches or pains  (19) </w:t>
      </w:r>
    </w:p>
    <w:p w14:paraId="5D67F482" w14:textId="77777777" w:rsidR="00AB202C" w:rsidRDefault="00000000">
      <w:pPr>
        <w:pStyle w:val="ListParagraph"/>
        <w:keepNext/>
        <w:numPr>
          <w:ilvl w:val="0"/>
          <w:numId w:val="2"/>
        </w:numPr>
      </w:pPr>
      <w:r>
        <w:t xml:space="preserve">Loss of feeling in hands or feet  (20) </w:t>
      </w:r>
    </w:p>
    <w:p w14:paraId="781C03DA" w14:textId="77777777" w:rsidR="00AB202C" w:rsidRDefault="00000000">
      <w:pPr>
        <w:pStyle w:val="ListParagraph"/>
        <w:keepNext/>
        <w:numPr>
          <w:ilvl w:val="0"/>
          <w:numId w:val="2"/>
        </w:numPr>
      </w:pPr>
      <w:r>
        <w:t xml:space="preserve">Breathing difficulties  (21) </w:t>
      </w:r>
    </w:p>
    <w:p w14:paraId="65CCC039" w14:textId="77777777" w:rsidR="00AB202C" w:rsidRDefault="00000000">
      <w:pPr>
        <w:pStyle w:val="ListParagraph"/>
        <w:keepNext/>
        <w:numPr>
          <w:ilvl w:val="0"/>
          <w:numId w:val="2"/>
        </w:numPr>
      </w:pPr>
      <w:r>
        <w:t xml:space="preserve">Change in your sexual desire  (22) </w:t>
      </w:r>
    </w:p>
    <w:p w14:paraId="7AF738A0" w14:textId="77777777" w:rsidR="00AB202C" w:rsidRDefault="00000000">
      <w:pPr>
        <w:pStyle w:val="ListParagraph"/>
        <w:keepNext/>
        <w:numPr>
          <w:ilvl w:val="0"/>
          <w:numId w:val="2"/>
        </w:numPr>
      </w:pPr>
      <w:r>
        <w:t xml:space="preserve">Mood swings  (23) </w:t>
      </w:r>
    </w:p>
    <w:p w14:paraId="79443DDE" w14:textId="77777777" w:rsidR="00AB202C" w:rsidRDefault="00000000">
      <w:pPr>
        <w:pStyle w:val="ListParagraph"/>
        <w:keepNext/>
        <w:numPr>
          <w:ilvl w:val="0"/>
          <w:numId w:val="2"/>
        </w:numPr>
      </w:pPr>
      <w:r>
        <w:t xml:space="preserve">Poor memory  (24) </w:t>
      </w:r>
    </w:p>
    <w:p w14:paraId="4A0675A5" w14:textId="77777777" w:rsidR="00AB202C" w:rsidRDefault="00000000">
      <w:pPr>
        <w:pStyle w:val="ListParagraph"/>
        <w:keepNext/>
        <w:numPr>
          <w:ilvl w:val="0"/>
          <w:numId w:val="2"/>
        </w:numPr>
      </w:pPr>
      <w:r>
        <w:t xml:space="preserve">Brain fog  (25) </w:t>
      </w:r>
    </w:p>
    <w:p w14:paraId="74DC087D" w14:textId="77777777" w:rsidR="00AB202C" w:rsidRDefault="00000000">
      <w:pPr>
        <w:pStyle w:val="ListParagraph"/>
        <w:keepNext/>
        <w:numPr>
          <w:ilvl w:val="0"/>
          <w:numId w:val="2"/>
        </w:numPr>
      </w:pPr>
      <w:r>
        <w:t xml:space="preserve">Difficulties in multi-tasking  (26) </w:t>
      </w:r>
    </w:p>
    <w:p w14:paraId="383EA38A" w14:textId="77777777" w:rsidR="00AB202C" w:rsidRDefault="00000000">
      <w:pPr>
        <w:pStyle w:val="ListParagraph"/>
        <w:keepNext/>
        <w:numPr>
          <w:ilvl w:val="0"/>
          <w:numId w:val="2"/>
        </w:numPr>
      </w:pPr>
      <w:r>
        <w:t xml:space="preserve">Recurrent urinary tract infections (UTIs)  (27) </w:t>
      </w:r>
    </w:p>
    <w:p w14:paraId="5614AFFC" w14:textId="77777777" w:rsidR="00AB202C" w:rsidRDefault="00000000">
      <w:pPr>
        <w:pStyle w:val="ListParagraph"/>
        <w:keepNext/>
        <w:numPr>
          <w:ilvl w:val="0"/>
          <w:numId w:val="2"/>
        </w:numPr>
      </w:pPr>
      <w:r>
        <w:t xml:space="preserve">Frequent urination or involuntary urination when laughing or coughing  (28) </w:t>
      </w:r>
    </w:p>
    <w:p w14:paraId="72B041FE" w14:textId="77777777" w:rsidR="00AB202C" w:rsidRDefault="00000000">
      <w:pPr>
        <w:pStyle w:val="ListParagraph"/>
        <w:keepNext/>
        <w:numPr>
          <w:ilvl w:val="0"/>
          <w:numId w:val="2"/>
        </w:numPr>
      </w:pPr>
      <w:r>
        <w:t xml:space="preserve">Vaginal dryness  (29) </w:t>
      </w:r>
    </w:p>
    <w:p w14:paraId="6EE0993E" w14:textId="77777777" w:rsidR="00AB202C" w:rsidRDefault="00000000">
      <w:pPr>
        <w:pStyle w:val="ListParagraph"/>
        <w:keepNext/>
        <w:numPr>
          <w:ilvl w:val="0"/>
          <w:numId w:val="2"/>
        </w:numPr>
      </w:pPr>
      <w:r>
        <w:t xml:space="preserve">Vaginal irritation, burning, or itching  (30) </w:t>
      </w:r>
    </w:p>
    <w:p w14:paraId="3963D5FC" w14:textId="77777777" w:rsidR="00AB202C" w:rsidRDefault="00000000">
      <w:pPr>
        <w:pStyle w:val="ListParagraph"/>
        <w:keepNext/>
        <w:numPr>
          <w:ilvl w:val="0"/>
          <w:numId w:val="2"/>
        </w:numPr>
      </w:pPr>
      <w:r>
        <w:t xml:space="preserve">Irregular periods  (31) </w:t>
      </w:r>
    </w:p>
    <w:p w14:paraId="46150521" w14:textId="77777777" w:rsidR="00AB202C" w:rsidRDefault="00000000">
      <w:pPr>
        <w:pStyle w:val="ListParagraph"/>
        <w:keepNext/>
        <w:numPr>
          <w:ilvl w:val="0"/>
          <w:numId w:val="2"/>
        </w:numPr>
      </w:pPr>
      <w:r>
        <w:t xml:space="preserve">Change in skin texture or appearance  (32) </w:t>
      </w:r>
    </w:p>
    <w:p w14:paraId="2F72A200" w14:textId="77777777" w:rsidR="00AB202C" w:rsidRDefault="00000000">
      <w:pPr>
        <w:pStyle w:val="ListParagraph"/>
        <w:keepNext/>
        <w:numPr>
          <w:ilvl w:val="0"/>
          <w:numId w:val="2"/>
        </w:numPr>
      </w:pPr>
      <w:r>
        <w:t xml:space="preserve">Hair loss/thinning  (33) </w:t>
      </w:r>
    </w:p>
    <w:p w14:paraId="5BBD99C3" w14:textId="77777777" w:rsidR="00AB202C" w:rsidRDefault="00000000">
      <w:pPr>
        <w:pStyle w:val="ListParagraph"/>
        <w:keepNext/>
        <w:numPr>
          <w:ilvl w:val="0"/>
          <w:numId w:val="2"/>
        </w:numPr>
      </w:pPr>
      <w:r>
        <w:t xml:space="preserve">Growth of facial hair  (34) </w:t>
      </w:r>
    </w:p>
    <w:p w14:paraId="13C0BDC9" w14:textId="77777777" w:rsidR="00AB202C" w:rsidRDefault="00000000">
      <w:pPr>
        <w:pStyle w:val="ListParagraph"/>
        <w:keepNext/>
        <w:numPr>
          <w:ilvl w:val="0"/>
          <w:numId w:val="2"/>
        </w:numPr>
      </w:pPr>
      <w:r>
        <w:t xml:space="preserve">Tinnitus (e.g. hearing a ringing or buzzing inside your head)  (35) </w:t>
      </w:r>
    </w:p>
    <w:p w14:paraId="643D89BB" w14:textId="77777777" w:rsidR="00AB202C" w:rsidRDefault="00000000">
      <w:pPr>
        <w:pStyle w:val="ListParagraph"/>
        <w:keepNext/>
        <w:numPr>
          <w:ilvl w:val="0"/>
          <w:numId w:val="2"/>
        </w:numPr>
      </w:pPr>
      <w:r>
        <w:t xml:space="preserve">Loss of self-esteem  (36) </w:t>
      </w:r>
    </w:p>
    <w:p w14:paraId="27D9B03D" w14:textId="77777777" w:rsidR="00AB202C" w:rsidRDefault="00000000">
      <w:pPr>
        <w:pStyle w:val="ListParagraph"/>
        <w:keepNext/>
        <w:numPr>
          <w:ilvl w:val="0"/>
          <w:numId w:val="2"/>
        </w:numPr>
      </w:pPr>
      <w:r>
        <w:t xml:space="preserve">Loss of confidence  (37) </w:t>
      </w:r>
    </w:p>
    <w:p w14:paraId="654ADDD0" w14:textId="77777777" w:rsidR="00AB202C" w:rsidRDefault="00000000">
      <w:pPr>
        <w:pStyle w:val="ListParagraph"/>
        <w:keepNext/>
        <w:numPr>
          <w:ilvl w:val="0"/>
          <w:numId w:val="2"/>
        </w:numPr>
      </w:pPr>
      <w:r>
        <w:t xml:space="preserve">Painful sex  (38) </w:t>
      </w:r>
    </w:p>
    <w:p w14:paraId="042C639C" w14:textId="77777777" w:rsidR="00AB202C" w:rsidRDefault="00000000">
      <w:pPr>
        <w:pStyle w:val="ListParagraph"/>
        <w:keepNext/>
        <w:numPr>
          <w:ilvl w:val="0"/>
          <w:numId w:val="2"/>
        </w:numPr>
      </w:pPr>
      <w:r>
        <w:t xml:space="preserve">Reduced feelings of intimacy  (39) </w:t>
      </w:r>
    </w:p>
    <w:p w14:paraId="35F6127E" w14:textId="77777777" w:rsidR="00AB202C" w:rsidRDefault="00000000">
      <w:pPr>
        <w:pStyle w:val="ListParagraph"/>
        <w:keepNext/>
        <w:numPr>
          <w:ilvl w:val="0"/>
          <w:numId w:val="2"/>
        </w:numPr>
      </w:pPr>
      <w:r>
        <w:t xml:space="preserve">Feelings of wanting to die, or that life is not worth living  (40) </w:t>
      </w:r>
    </w:p>
    <w:p w14:paraId="3C3035CE" w14:textId="77777777" w:rsidR="00AB202C" w:rsidRDefault="00000000">
      <w:pPr>
        <w:pStyle w:val="ListParagraph"/>
        <w:keepNext/>
        <w:numPr>
          <w:ilvl w:val="0"/>
          <w:numId w:val="2"/>
        </w:numPr>
      </w:pPr>
      <w:r>
        <w:t xml:space="preserve">Feelings of hopelessness  (41) </w:t>
      </w:r>
    </w:p>
    <w:p w14:paraId="208CE4FF" w14:textId="77777777" w:rsidR="00AB202C" w:rsidRDefault="00AB202C"/>
    <w:p w14:paraId="5839D736" w14:textId="77777777" w:rsidR="00AB202C" w:rsidRDefault="00AB202C">
      <w:pPr>
        <w:pStyle w:val="QuestionSeparator"/>
      </w:pPr>
    </w:p>
    <w:p w14:paraId="3E0224E2" w14:textId="77777777" w:rsidR="00AB202C" w:rsidRDefault="00000000">
      <w:pPr>
        <w:pStyle w:val="QDisplayLogic"/>
        <w:keepNext/>
      </w:pPr>
      <w:r>
        <w:t>Display This Question:</w:t>
      </w:r>
    </w:p>
    <w:p w14:paraId="734DCC03" w14:textId="77777777" w:rsidR="00AB202C" w:rsidRDefault="00000000">
      <w:pPr>
        <w:pStyle w:val="QDisplayLogic"/>
        <w:keepNext/>
        <w:ind w:firstLine="400"/>
      </w:pPr>
      <w:r>
        <w:t>If What information related to the menopause were you searching for? Select all that apply. = Menopause treatment options</w:t>
      </w:r>
    </w:p>
    <w:p w14:paraId="0A988E19" w14:textId="77777777" w:rsidR="00AB202C" w:rsidRDefault="00AB202C"/>
    <w:p w14:paraId="19900411" w14:textId="333912E2" w:rsidR="00AB202C" w:rsidRDefault="00000000">
      <w:pPr>
        <w:keepNext/>
      </w:pPr>
      <w:r>
        <w:t>Which treatments or support options were you searching for? Select all that apply.</w:t>
      </w:r>
    </w:p>
    <w:p w14:paraId="44F8AF61" w14:textId="77777777" w:rsidR="00AB202C" w:rsidRDefault="00000000">
      <w:pPr>
        <w:pStyle w:val="ListParagraph"/>
        <w:keepNext/>
        <w:numPr>
          <w:ilvl w:val="0"/>
          <w:numId w:val="2"/>
        </w:numPr>
      </w:pPr>
      <w:r>
        <w:t xml:space="preserve">Oral HRT  (1) </w:t>
      </w:r>
    </w:p>
    <w:p w14:paraId="136D06B7" w14:textId="77777777" w:rsidR="00AB202C" w:rsidRDefault="00000000">
      <w:pPr>
        <w:pStyle w:val="ListParagraph"/>
        <w:keepNext/>
        <w:numPr>
          <w:ilvl w:val="0"/>
          <w:numId w:val="2"/>
        </w:numPr>
      </w:pPr>
      <w:r>
        <w:t xml:space="preserve">Transdermal HRT (skin patches, gel, spray)  (2) </w:t>
      </w:r>
    </w:p>
    <w:p w14:paraId="58A7523A" w14:textId="77777777" w:rsidR="00AB202C" w:rsidRDefault="00000000">
      <w:pPr>
        <w:pStyle w:val="ListParagraph"/>
        <w:keepNext/>
        <w:numPr>
          <w:ilvl w:val="0"/>
          <w:numId w:val="2"/>
        </w:numPr>
      </w:pPr>
      <w:r>
        <w:t xml:space="preserve">Vaginal HRT (vaginal cream, gel, pessary, tablet or ring)  (3) </w:t>
      </w:r>
    </w:p>
    <w:p w14:paraId="260A5A4E" w14:textId="77777777" w:rsidR="00AB202C" w:rsidRDefault="00000000">
      <w:pPr>
        <w:pStyle w:val="ListParagraph"/>
        <w:keepNext/>
        <w:numPr>
          <w:ilvl w:val="0"/>
          <w:numId w:val="2"/>
        </w:numPr>
      </w:pPr>
      <w:r>
        <w:t xml:space="preserve">Intrauterine system (IUS or Mirena coil)  (4) </w:t>
      </w:r>
    </w:p>
    <w:p w14:paraId="76373700" w14:textId="77777777" w:rsidR="00AB202C" w:rsidRDefault="00000000">
      <w:pPr>
        <w:pStyle w:val="ListParagraph"/>
        <w:keepNext/>
        <w:numPr>
          <w:ilvl w:val="0"/>
          <w:numId w:val="2"/>
        </w:numPr>
      </w:pPr>
      <w:r>
        <w:t xml:space="preserve">Testosterone  (5) </w:t>
      </w:r>
    </w:p>
    <w:p w14:paraId="3F4604F1" w14:textId="77777777" w:rsidR="00AB202C" w:rsidRDefault="00000000">
      <w:pPr>
        <w:pStyle w:val="ListParagraph"/>
        <w:keepNext/>
        <w:numPr>
          <w:ilvl w:val="0"/>
          <w:numId w:val="2"/>
        </w:numPr>
      </w:pPr>
      <w:r>
        <w:t xml:space="preserve">Antidepressants (e.g. citalopram, fluoxetine, sertraline, duloxetine)  (6) </w:t>
      </w:r>
    </w:p>
    <w:p w14:paraId="7C387AD2" w14:textId="77777777" w:rsidR="00AB202C" w:rsidRDefault="00000000">
      <w:pPr>
        <w:pStyle w:val="ListParagraph"/>
        <w:keepNext/>
        <w:numPr>
          <w:ilvl w:val="0"/>
          <w:numId w:val="2"/>
        </w:numPr>
      </w:pPr>
      <w:r>
        <w:t xml:space="preserve">Blood pressure medication for the menopause (e.g. clonidine)  (7) </w:t>
      </w:r>
    </w:p>
    <w:p w14:paraId="1DCCD25C" w14:textId="77777777" w:rsidR="00AB202C" w:rsidRDefault="00000000">
      <w:pPr>
        <w:pStyle w:val="ListParagraph"/>
        <w:keepNext/>
        <w:numPr>
          <w:ilvl w:val="0"/>
          <w:numId w:val="2"/>
        </w:numPr>
      </w:pPr>
      <w:r>
        <w:t xml:space="preserve">Epilepsy or seizure medication (e.g. gabapentin)  (8) </w:t>
      </w:r>
    </w:p>
    <w:p w14:paraId="55AEE7DD" w14:textId="77777777" w:rsidR="00AB202C" w:rsidRDefault="00000000">
      <w:pPr>
        <w:pStyle w:val="ListParagraph"/>
        <w:keepNext/>
        <w:numPr>
          <w:ilvl w:val="0"/>
          <w:numId w:val="2"/>
        </w:numPr>
      </w:pPr>
      <w:r>
        <w:t xml:space="preserve">Non-medicated lubricant  (9) </w:t>
      </w:r>
    </w:p>
    <w:p w14:paraId="3201FE53" w14:textId="77777777" w:rsidR="00AB202C" w:rsidRDefault="00000000">
      <w:pPr>
        <w:pStyle w:val="ListParagraph"/>
        <w:keepNext/>
        <w:numPr>
          <w:ilvl w:val="0"/>
          <w:numId w:val="2"/>
        </w:numPr>
      </w:pPr>
      <w:r>
        <w:t xml:space="preserve">Non-prescription medication or supplements  (10) </w:t>
      </w:r>
    </w:p>
    <w:p w14:paraId="1186855B" w14:textId="77777777" w:rsidR="00AB202C" w:rsidRDefault="00000000">
      <w:pPr>
        <w:pStyle w:val="ListParagraph"/>
        <w:keepNext/>
        <w:numPr>
          <w:ilvl w:val="0"/>
          <w:numId w:val="2"/>
        </w:numPr>
      </w:pPr>
      <w:r>
        <w:t xml:space="preserve">Complementary therapy (e.g. acupuncture)  (11) </w:t>
      </w:r>
    </w:p>
    <w:p w14:paraId="70B6A74F" w14:textId="77777777" w:rsidR="00AB202C" w:rsidRDefault="00000000">
      <w:pPr>
        <w:pStyle w:val="ListParagraph"/>
        <w:keepNext/>
        <w:numPr>
          <w:ilvl w:val="0"/>
          <w:numId w:val="2"/>
        </w:numPr>
      </w:pPr>
      <w:r>
        <w:t xml:space="preserve">Lifestyle changes  (12) </w:t>
      </w:r>
    </w:p>
    <w:p w14:paraId="2A3D64D5" w14:textId="77777777" w:rsidR="00AB202C" w:rsidRDefault="00000000">
      <w:pPr>
        <w:pStyle w:val="ListParagraph"/>
        <w:keepNext/>
        <w:numPr>
          <w:ilvl w:val="0"/>
          <w:numId w:val="2"/>
        </w:numPr>
      </w:pPr>
      <w:r>
        <w:t xml:space="preserve">Counselling, CBT or other talking therapy for symptoms such as anxiety and depression related to the menopause  (13) </w:t>
      </w:r>
    </w:p>
    <w:p w14:paraId="1051FED9" w14:textId="77777777" w:rsidR="00AB202C" w:rsidRDefault="00000000">
      <w:pPr>
        <w:pStyle w:val="ListParagraph"/>
        <w:keepNext/>
        <w:numPr>
          <w:ilvl w:val="0"/>
          <w:numId w:val="2"/>
        </w:numPr>
      </w:pPr>
      <w:r>
        <w:t>Other, please specify  (14) __________________________________________________</w:t>
      </w:r>
    </w:p>
    <w:p w14:paraId="34AA788A" w14:textId="77777777" w:rsidR="00AB202C" w:rsidRDefault="00AB202C"/>
    <w:p w14:paraId="0ADF1855" w14:textId="77777777" w:rsidR="00AB202C" w:rsidRDefault="00AB202C">
      <w:pPr>
        <w:pStyle w:val="QuestionSeparator"/>
      </w:pPr>
    </w:p>
    <w:p w14:paraId="2BB53252" w14:textId="77777777" w:rsidR="00AB202C" w:rsidRDefault="00000000">
      <w:pPr>
        <w:pStyle w:val="QDisplayLogic"/>
        <w:keepNext/>
      </w:pPr>
      <w:r>
        <w:t>Display This Question:</w:t>
      </w:r>
    </w:p>
    <w:p w14:paraId="61584B87" w14:textId="77777777" w:rsidR="00AB202C" w:rsidRDefault="00000000">
      <w:pPr>
        <w:pStyle w:val="QDisplayLogic"/>
        <w:keepNext/>
        <w:ind w:firstLine="400"/>
      </w:pPr>
      <w:r>
        <w:t>If What information related to the menopause were you searching for? Select all that apply. = General advice (i.e. how to ...)</w:t>
      </w:r>
    </w:p>
    <w:p w14:paraId="13566EC9" w14:textId="77777777" w:rsidR="00AB202C" w:rsidRDefault="00AB202C"/>
    <w:p w14:paraId="75E4C858" w14:textId="2A3CCAE5" w:rsidR="00AB202C" w:rsidRDefault="00000000">
      <w:pPr>
        <w:keepNext/>
      </w:pPr>
      <w:r>
        <w:t>What kind of advice were you looking for? Select all that apply.</w:t>
      </w:r>
    </w:p>
    <w:p w14:paraId="64E6C211" w14:textId="77777777" w:rsidR="00AB202C" w:rsidRDefault="00000000">
      <w:pPr>
        <w:pStyle w:val="ListParagraph"/>
        <w:keepNext/>
        <w:numPr>
          <w:ilvl w:val="0"/>
          <w:numId w:val="2"/>
        </w:numPr>
      </w:pPr>
      <w:r>
        <w:t xml:space="preserve">How to talk to your partner about the menopause  (1) </w:t>
      </w:r>
    </w:p>
    <w:p w14:paraId="03AFE7D0" w14:textId="77777777" w:rsidR="00AB202C" w:rsidRDefault="00000000">
      <w:pPr>
        <w:pStyle w:val="ListParagraph"/>
        <w:keepNext/>
        <w:numPr>
          <w:ilvl w:val="0"/>
          <w:numId w:val="2"/>
        </w:numPr>
      </w:pPr>
      <w:r>
        <w:t xml:space="preserve">How to talk about the menopause to other family members or friends  (2) </w:t>
      </w:r>
    </w:p>
    <w:p w14:paraId="0E5CBDAE" w14:textId="77777777" w:rsidR="00AB202C" w:rsidRDefault="00000000">
      <w:pPr>
        <w:pStyle w:val="ListParagraph"/>
        <w:keepNext/>
        <w:numPr>
          <w:ilvl w:val="0"/>
          <w:numId w:val="2"/>
        </w:numPr>
      </w:pPr>
      <w:r>
        <w:t xml:space="preserve">How to discuss the menopause and its effects to your employer  (3) </w:t>
      </w:r>
    </w:p>
    <w:p w14:paraId="16E568A5" w14:textId="77777777" w:rsidR="00AB202C" w:rsidRDefault="00000000">
      <w:pPr>
        <w:pStyle w:val="ListParagraph"/>
        <w:keepNext/>
        <w:numPr>
          <w:ilvl w:val="0"/>
          <w:numId w:val="2"/>
        </w:numPr>
      </w:pPr>
      <w:r>
        <w:t xml:space="preserve">How to ask for support  (4) </w:t>
      </w:r>
    </w:p>
    <w:p w14:paraId="79EC50C3" w14:textId="77777777" w:rsidR="00AB202C" w:rsidRDefault="00000000">
      <w:pPr>
        <w:pStyle w:val="ListParagraph"/>
        <w:keepNext/>
        <w:numPr>
          <w:ilvl w:val="0"/>
          <w:numId w:val="2"/>
        </w:numPr>
      </w:pPr>
      <w:r>
        <w:t xml:space="preserve">How to talk to your children about the menopause  (5) </w:t>
      </w:r>
    </w:p>
    <w:p w14:paraId="79E34C56" w14:textId="77777777" w:rsidR="00AB202C" w:rsidRDefault="00000000">
      <w:pPr>
        <w:pStyle w:val="ListParagraph"/>
        <w:keepNext/>
        <w:numPr>
          <w:ilvl w:val="0"/>
          <w:numId w:val="2"/>
        </w:numPr>
      </w:pPr>
      <w:r>
        <w:t xml:space="preserve">How to talk to your healthcare professional about the menopause  (6) </w:t>
      </w:r>
    </w:p>
    <w:p w14:paraId="1FF4770E" w14:textId="77777777" w:rsidR="00AB202C" w:rsidRDefault="00000000">
      <w:pPr>
        <w:pStyle w:val="ListParagraph"/>
        <w:keepNext/>
        <w:numPr>
          <w:ilvl w:val="0"/>
          <w:numId w:val="2"/>
        </w:numPr>
      </w:pPr>
      <w:r>
        <w:t>Other, please specify  (7) __________________________________________________</w:t>
      </w:r>
    </w:p>
    <w:p w14:paraId="008818A6" w14:textId="77777777" w:rsidR="00AB202C" w:rsidRDefault="00AB202C"/>
    <w:p w14:paraId="00265381" w14:textId="77777777" w:rsidR="00AB202C" w:rsidRDefault="00000000">
      <w:pPr>
        <w:pStyle w:val="BlockEndLabel"/>
      </w:pPr>
      <w:r>
        <w:t>End of Block: What information was searched for</w:t>
      </w:r>
    </w:p>
    <w:p w14:paraId="595E1C02" w14:textId="77777777" w:rsidR="00AB202C" w:rsidRDefault="00AB202C">
      <w:pPr>
        <w:pStyle w:val="BlockSeparator"/>
      </w:pPr>
    </w:p>
    <w:p w14:paraId="0A655B25" w14:textId="77777777" w:rsidR="00AB202C" w:rsidRDefault="00000000">
      <w:pPr>
        <w:pStyle w:val="BlockStartLabel"/>
      </w:pPr>
      <w:r>
        <w:t>Start of Block: Additional comments</w:t>
      </w:r>
    </w:p>
    <w:p w14:paraId="6D66636B" w14:textId="77777777" w:rsidR="00AB202C" w:rsidRDefault="00AB202C"/>
    <w:p w14:paraId="0C00FCEE" w14:textId="0D8D2357" w:rsidR="00AB202C" w:rsidRDefault="00000000">
      <w:pPr>
        <w:keepNext/>
      </w:pPr>
      <w:r>
        <w:t xml:space="preserve">Did you find what you were looking for </w:t>
      </w:r>
      <w:r>
        <w:rPr>
          <w:b/>
        </w:rPr>
        <w:t>online</w:t>
      </w:r>
      <w:r>
        <w:t>?</w:t>
      </w:r>
    </w:p>
    <w:p w14:paraId="1CF3F015" w14:textId="77777777" w:rsidR="00AB202C" w:rsidRDefault="00000000">
      <w:pPr>
        <w:pStyle w:val="ListParagraph"/>
        <w:keepNext/>
        <w:numPr>
          <w:ilvl w:val="0"/>
          <w:numId w:val="4"/>
        </w:numPr>
      </w:pPr>
      <w:r>
        <w:t xml:space="preserve">Yes  (1) </w:t>
      </w:r>
    </w:p>
    <w:p w14:paraId="554E2341" w14:textId="77777777" w:rsidR="00AB202C" w:rsidRDefault="00000000">
      <w:pPr>
        <w:pStyle w:val="ListParagraph"/>
        <w:keepNext/>
        <w:numPr>
          <w:ilvl w:val="0"/>
          <w:numId w:val="4"/>
        </w:numPr>
      </w:pPr>
      <w:r>
        <w:t xml:space="preserve">Some but not all  (3) </w:t>
      </w:r>
    </w:p>
    <w:p w14:paraId="31AB5559" w14:textId="77777777" w:rsidR="00AB202C" w:rsidRDefault="00000000">
      <w:pPr>
        <w:pStyle w:val="ListParagraph"/>
        <w:keepNext/>
        <w:numPr>
          <w:ilvl w:val="0"/>
          <w:numId w:val="4"/>
        </w:numPr>
      </w:pPr>
      <w:r>
        <w:t xml:space="preserve">No  (2) </w:t>
      </w:r>
    </w:p>
    <w:p w14:paraId="38138DEB" w14:textId="77777777" w:rsidR="00AB202C" w:rsidRDefault="00AB202C"/>
    <w:p w14:paraId="613830E2" w14:textId="77777777" w:rsidR="00AB202C" w:rsidRDefault="00AB202C">
      <w:pPr>
        <w:pStyle w:val="QuestionSeparator"/>
      </w:pPr>
    </w:p>
    <w:p w14:paraId="43B83700" w14:textId="77777777" w:rsidR="00AB202C" w:rsidRDefault="00AB202C"/>
    <w:p w14:paraId="0D22E03B" w14:textId="6E875E69" w:rsidR="00AB202C" w:rsidRDefault="00000000">
      <w:pPr>
        <w:keepNext/>
      </w:pPr>
      <w:r>
        <w:t xml:space="preserve">Is there anything that you would like to see in </w:t>
      </w:r>
      <w:r>
        <w:rPr>
          <w:b/>
        </w:rPr>
        <w:t>online resources</w:t>
      </w:r>
      <w:r>
        <w:t xml:space="preserve"> about the menopause that is currently not available?</w:t>
      </w:r>
    </w:p>
    <w:p w14:paraId="0E00FA20" w14:textId="77777777" w:rsidR="00AB202C" w:rsidRDefault="00000000">
      <w:pPr>
        <w:pStyle w:val="TextEntryLine"/>
        <w:ind w:firstLine="400"/>
      </w:pPr>
      <w:r>
        <w:t>________________________________________________________________</w:t>
      </w:r>
    </w:p>
    <w:p w14:paraId="56884410" w14:textId="77777777" w:rsidR="00AB202C" w:rsidRDefault="00000000">
      <w:pPr>
        <w:pStyle w:val="TextEntryLine"/>
        <w:ind w:firstLine="400"/>
      </w:pPr>
      <w:r>
        <w:t>________________________________________________________________</w:t>
      </w:r>
    </w:p>
    <w:p w14:paraId="44A7FA9F" w14:textId="77777777" w:rsidR="00AB202C" w:rsidRDefault="00000000">
      <w:pPr>
        <w:pStyle w:val="TextEntryLine"/>
        <w:ind w:firstLine="400"/>
      </w:pPr>
      <w:r>
        <w:t>________________________________________________________________</w:t>
      </w:r>
    </w:p>
    <w:p w14:paraId="7B46734F" w14:textId="77777777" w:rsidR="00AB202C" w:rsidRDefault="00000000">
      <w:pPr>
        <w:pStyle w:val="TextEntryLine"/>
        <w:ind w:firstLine="400"/>
      </w:pPr>
      <w:r>
        <w:t>________________________________________________________________</w:t>
      </w:r>
    </w:p>
    <w:p w14:paraId="58C29DD3" w14:textId="77777777" w:rsidR="00AB202C" w:rsidRDefault="00000000">
      <w:pPr>
        <w:pStyle w:val="TextEntryLine"/>
        <w:ind w:firstLine="400"/>
      </w:pPr>
      <w:r>
        <w:t>________________________________________________________________</w:t>
      </w:r>
    </w:p>
    <w:p w14:paraId="03049388" w14:textId="77777777" w:rsidR="00AB202C" w:rsidRDefault="00AB202C"/>
    <w:p w14:paraId="619C7B6E" w14:textId="77777777" w:rsidR="00AB202C" w:rsidRDefault="00000000">
      <w:pPr>
        <w:pStyle w:val="BlockEndLabel"/>
      </w:pPr>
      <w:r>
        <w:t>End of Block: Additional comments</w:t>
      </w:r>
    </w:p>
    <w:p w14:paraId="4B381F8D" w14:textId="77777777" w:rsidR="00AB202C" w:rsidRDefault="00AB202C">
      <w:pPr>
        <w:pStyle w:val="BlockSeparator"/>
      </w:pPr>
    </w:p>
    <w:p w14:paraId="50E89209" w14:textId="77777777" w:rsidR="00AB202C" w:rsidRDefault="00AB202C"/>
    <w:sectPr w:rsidR="00AB202C">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678AB1" w14:textId="77777777" w:rsidR="00C740B4" w:rsidRDefault="00C740B4">
      <w:pPr>
        <w:spacing w:line="240" w:lineRule="auto"/>
      </w:pPr>
      <w:r>
        <w:separator/>
      </w:r>
    </w:p>
  </w:endnote>
  <w:endnote w:type="continuationSeparator" w:id="0">
    <w:p w14:paraId="5579BD7B" w14:textId="77777777" w:rsidR="00C740B4" w:rsidRDefault="00C740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751D54" w14:textId="77777777" w:rsidR="00DE129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6F2D085" w14:textId="77777777" w:rsidR="00DE129B" w:rsidRDefault="00DE129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B015E9" w14:textId="77777777" w:rsidR="00DE129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04573DF" w14:textId="77777777" w:rsidR="00DE129B" w:rsidRDefault="00DE12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F921B6" w14:textId="77777777" w:rsidR="00C740B4" w:rsidRDefault="00C740B4">
      <w:pPr>
        <w:spacing w:line="240" w:lineRule="auto"/>
      </w:pPr>
      <w:r>
        <w:separator/>
      </w:r>
    </w:p>
  </w:footnote>
  <w:footnote w:type="continuationSeparator" w:id="0">
    <w:p w14:paraId="30E8A031" w14:textId="77777777" w:rsidR="00C740B4" w:rsidRDefault="00C740B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2DB4B4" w14:textId="77777777" w:rsidR="00223797"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15778356">
    <w:abstractNumId w:val="2"/>
  </w:num>
  <w:num w:numId="2" w16cid:durableId="455297626">
    <w:abstractNumId w:val="1"/>
  </w:num>
  <w:num w:numId="3" w16cid:durableId="457574864">
    <w:abstractNumId w:val="3"/>
  </w:num>
  <w:num w:numId="4" w16cid:durableId="1377661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832E8"/>
    <w:rsid w:val="00223797"/>
    <w:rsid w:val="005524B7"/>
    <w:rsid w:val="005E1502"/>
    <w:rsid w:val="0074631F"/>
    <w:rsid w:val="00AB202C"/>
    <w:rsid w:val="00B16810"/>
    <w:rsid w:val="00B70267"/>
    <w:rsid w:val="00C740B4"/>
    <w:rsid w:val="00D70F5D"/>
    <w:rsid w:val="00DE129B"/>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573A6"/>
  <w15:docId w15:val="{141129AE-5C9F-4D3F-B152-0CDAAEF39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02</Words>
  <Characters>1540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Online Menopause Survey</vt:lpstr>
    </vt:vector>
  </TitlesOfParts>
  <Company>Qualtrics</Company>
  <LinksUpToDate>false</LinksUpToDate>
  <CharactersWithSpaces>1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Menopause Survey</dc:title>
  <dc:subject/>
  <dc:creator>Qualtrics</dc:creator>
  <cp:keywords/>
  <dc:description/>
  <cp:lastModifiedBy>Erin Funnell</cp:lastModifiedBy>
  <cp:revision>3</cp:revision>
  <dcterms:created xsi:type="dcterms:W3CDTF">2024-11-05T08:27:00Z</dcterms:created>
  <dcterms:modified xsi:type="dcterms:W3CDTF">2025-08-14T10:11:00Z</dcterms:modified>
</cp:coreProperties>
</file>